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92BFCE" w14:textId="4CA221D6" w:rsidR="00A474F8" w:rsidRPr="00A474F8" w:rsidRDefault="002E01FC" w:rsidP="0061536D">
      <w:pPr>
        <w:ind w:left="-284"/>
        <w:rPr>
          <w:rFonts w:ascii="Calibri" w:hAnsi="Calibri" w:cs="Calibri"/>
        </w:rPr>
      </w:pPr>
      <w:r>
        <w:rPr>
          <w:rFonts w:cstheme="minorHAnsi"/>
          <w:b/>
          <w:bCs/>
        </w:rPr>
        <w:t>S2 Table.</w:t>
      </w:r>
      <w:r w:rsidR="00A474F8" w:rsidRPr="00A474F8">
        <w:rPr>
          <w:rFonts w:ascii="Calibri" w:hAnsi="Calibri" w:cs="Calibri"/>
        </w:rPr>
        <w:t xml:space="preserve"> </w:t>
      </w:r>
      <w:r w:rsidR="00A474F8" w:rsidRPr="00A474F8">
        <w:rPr>
          <w:rFonts w:ascii="Calibri" w:hAnsi="Calibri" w:cs="Calibri"/>
          <w:b/>
          <w:bCs/>
        </w:rPr>
        <w:t xml:space="preserve">Characteristics of the </w:t>
      </w:r>
      <w:r w:rsidR="00A474F8" w:rsidRPr="004E680D">
        <w:rPr>
          <w:rFonts w:ascii="Calibri" w:hAnsi="Calibri" w:cs="Calibri"/>
          <w:b/>
          <w:bCs/>
          <w:color w:val="8F26C4"/>
        </w:rPr>
        <w:t xml:space="preserve">preconception </w:t>
      </w:r>
      <w:proofErr w:type="gramStart"/>
      <w:r w:rsidR="00A474F8" w:rsidRPr="004E680D">
        <w:rPr>
          <w:rFonts w:ascii="Calibri" w:hAnsi="Calibri" w:cs="Calibri"/>
          <w:b/>
          <w:bCs/>
          <w:color w:val="8F26C4"/>
        </w:rPr>
        <w:t>A1c</w:t>
      </w:r>
      <w:proofErr w:type="gramEnd"/>
      <w:r w:rsidR="00A474F8" w:rsidRPr="004E680D">
        <w:rPr>
          <w:rFonts w:ascii="Calibri" w:hAnsi="Calibri" w:cs="Calibri"/>
          <w:b/>
          <w:bCs/>
          <w:color w:val="8F26C4"/>
        </w:rPr>
        <w:t xml:space="preserve"> sub-cohort</w:t>
      </w:r>
      <w:r w:rsidR="00A474F8" w:rsidRPr="00A474F8">
        <w:rPr>
          <w:rFonts w:ascii="Calibri" w:hAnsi="Calibri" w:cs="Calibri"/>
          <w:b/>
          <w:bCs/>
        </w:rPr>
        <w:t xml:space="preserve"> and the </w:t>
      </w:r>
      <w:r w:rsidR="00A474F8" w:rsidRPr="00A474F8">
        <w:rPr>
          <w:rFonts w:ascii="Calibri" w:hAnsi="Calibri" w:cs="Calibri"/>
          <w:b/>
          <w:bCs/>
          <w:color w:val="945200"/>
        </w:rPr>
        <w:t>non-A1c cohort</w:t>
      </w:r>
      <w:r w:rsidR="00A474F8" w:rsidRPr="00A474F8">
        <w:rPr>
          <w:rFonts w:ascii="Calibri" w:hAnsi="Calibri" w:cs="Calibri"/>
          <w:b/>
          <w:bCs/>
        </w:rPr>
        <w:t>, with standardized differences (</w:t>
      </w:r>
      <w:r w:rsidR="00B17696">
        <w:rPr>
          <w:rFonts w:ascii="Calibri" w:hAnsi="Calibri" w:cs="Calibri"/>
          <w:b/>
          <w:bCs/>
          <w:i/>
          <w:iCs/>
        </w:rPr>
        <w:t>additional analysis 10</w:t>
      </w:r>
      <w:r w:rsidR="00A474F8" w:rsidRPr="00A474F8">
        <w:rPr>
          <w:rFonts w:ascii="Calibri" w:hAnsi="Calibri" w:cs="Calibri"/>
          <w:b/>
          <w:bCs/>
        </w:rPr>
        <w:t>).</w:t>
      </w:r>
      <w:r w:rsidR="00A474F8" w:rsidRPr="00A474F8">
        <w:rPr>
          <w:rFonts w:ascii="Calibri" w:hAnsi="Calibri" w:cs="Calibri"/>
        </w:rPr>
        <w:t xml:space="preserve"> All data shown are as a number (%) unless otherwise noted.</w:t>
      </w:r>
    </w:p>
    <w:tbl>
      <w:tblPr>
        <w:tblStyle w:val="TableGrid"/>
        <w:tblpPr w:leftFromText="180" w:rightFromText="180" w:vertAnchor="text" w:horzAnchor="margin" w:tblpX="-147" w:tblpY="94"/>
        <w:tblW w:w="10915" w:type="dxa"/>
        <w:tblLook w:val="04A0" w:firstRow="1" w:lastRow="0" w:firstColumn="1" w:lastColumn="0" w:noHBand="0" w:noVBand="1"/>
      </w:tblPr>
      <w:tblGrid>
        <w:gridCol w:w="4820"/>
        <w:gridCol w:w="2410"/>
        <w:gridCol w:w="2126"/>
        <w:gridCol w:w="1559"/>
      </w:tblGrid>
      <w:tr w:rsidR="00A474F8" w:rsidRPr="00F77CE6" w14:paraId="0100866E" w14:textId="77777777" w:rsidTr="00A474F8">
        <w:trPr>
          <w:tblHeader/>
        </w:trPr>
        <w:tc>
          <w:tcPr>
            <w:tcW w:w="4820" w:type="dxa"/>
            <w:vAlign w:val="bottom"/>
          </w:tcPr>
          <w:p w14:paraId="3FD518E7" w14:textId="77777777" w:rsidR="00A474F8" w:rsidRPr="00F77CE6" w:rsidRDefault="00A474F8" w:rsidP="00A474F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77CE6">
              <w:rPr>
                <w:rFonts w:ascii="Calibri" w:hAnsi="Calibri" w:cs="Calibr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410" w:type="dxa"/>
            <w:shd w:val="clear" w:color="auto" w:fill="auto"/>
          </w:tcPr>
          <w:p w14:paraId="607BB2C0" w14:textId="675A1592" w:rsidR="00A474F8" w:rsidRPr="004E680D" w:rsidRDefault="00A474F8" w:rsidP="00CC131E">
            <w:pPr>
              <w:jc w:val="center"/>
              <w:rPr>
                <w:rFonts w:ascii="Calibri" w:hAnsi="Calibri" w:cs="Calibri"/>
                <w:b/>
                <w:bCs/>
                <w:color w:val="8F26C4"/>
                <w:sz w:val="20"/>
                <w:szCs w:val="20"/>
              </w:rPr>
            </w:pPr>
            <w:r w:rsidRPr="004E680D">
              <w:rPr>
                <w:rFonts w:ascii="Calibri" w:hAnsi="Calibri" w:cs="Calibri"/>
                <w:b/>
                <w:bCs/>
                <w:color w:val="8F26C4"/>
                <w:sz w:val="20"/>
                <w:szCs w:val="20"/>
              </w:rPr>
              <w:t>Preconception sub-cohort</w:t>
            </w:r>
            <w:r w:rsidR="00CC131E">
              <w:rPr>
                <w:rFonts w:ascii="Calibri" w:hAnsi="Calibri" w:cs="Calibri"/>
                <w:b/>
                <w:bCs/>
                <w:color w:val="8F26C4"/>
                <w:sz w:val="20"/>
                <w:szCs w:val="20"/>
              </w:rPr>
              <w:t xml:space="preserve"> </w:t>
            </w:r>
            <w:r w:rsidRPr="004E680D">
              <w:rPr>
                <w:rFonts w:ascii="Calibri" w:hAnsi="Calibri" w:cs="Calibri"/>
                <w:b/>
                <w:bCs/>
                <w:color w:val="8F26C4"/>
                <w:sz w:val="20"/>
                <w:szCs w:val="20"/>
              </w:rPr>
              <w:t>(N = 31,225)</w:t>
            </w:r>
          </w:p>
        </w:tc>
        <w:tc>
          <w:tcPr>
            <w:tcW w:w="2126" w:type="dxa"/>
            <w:shd w:val="clear" w:color="auto" w:fill="auto"/>
          </w:tcPr>
          <w:p w14:paraId="28889C3C" w14:textId="77777777" w:rsidR="001A519D" w:rsidRDefault="00A474F8" w:rsidP="00CC131E">
            <w:pPr>
              <w:jc w:val="center"/>
              <w:rPr>
                <w:rFonts w:ascii="Calibri" w:hAnsi="Calibri" w:cs="Calibri"/>
                <w:b/>
                <w:bCs/>
                <w:color w:val="945200"/>
                <w:sz w:val="20"/>
                <w:szCs w:val="20"/>
              </w:rPr>
            </w:pPr>
            <w:r w:rsidRPr="00AB5774">
              <w:rPr>
                <w:rFonts w:ascii="Calibri" w:hAnsi="Calibri" w:cs="Calibri"/>
                <w:b/>
                <w:bCs/>
                <w:color w:val="945200"/>
                <w:sz w:val="20"/>
                <w:szCs w:val="20"/>
              </w:rPr>
              <w:t>Non-</w:t>
            </w:r>
            <w:r>
              <w:rPr>
                <w:rFonts w:ascii="Calibri" w:hAnsi="Calibri" w:cs="Calibri"/>
                <w:b/>
                <w:bCs/>
                <w:color w:val="945200"/>
                <w:sz w:val="20"/>
                <w:szCs w:val="20"/>
              </w:rPr>
              <w:t>A1c</w:t>
            </w:r>
            <w:r w:rsidRPr="00AB5774">
              <w:rPr>
                <w:rFonts w:ascii="Calibri" w:hAnsi="Calibri" w:cs="Calibri"/>
                <w:b/>
                <w:bCs/>
                <w:color w:val="945200"/>
                <w:sz w:val="20"/>
                <w:szCs w:val="20"/>
              </w:rPr>
              <w:t xml:space="preserve"> cohort</w:t>
            </w:r>
            <w:r w:rsidR="00CC131E">
              <w:rPr>
                <w:rFonts w:ascii="Calibri" w:hAnsi="Calibri" w:cs="Calibri"/>
                <w:b/>
                <w:bCs/>
                <w:color w:val="945200"/>
                <w:sz w:val="20"/>
                <w:szCs w:val="20"/>
              </w:rPr>
              <w:t xml:space="preserve"> </w:t>
            </w:r>
          </w:p>
          <w:p w14:paraId="0A536149" w14:textId="1BDE7421" w:rsidR="00A474F8" w:rsidRPr="00AB5774" w:rsidRDefault="00A474F8" w:rsidP="00CC131E">
            <w:pPr>
              <w:jc w:val="center"/>
              <w:rPr>
                <w:rFonts w:ascii="Calibri" w:hAnsi="Calibri" w:cs="Calibri"/>
                <w:b/>
                <w:bCs/>
                <w:color w:val="945200"/>
                <w:sz w:val="20"/>
                <w:szCs w:val="20"/>
              </w:rPr>
            </w:pPr>
            <w:bookmarkStart w:id="0" w:name="_GoBack"/>
            <w:bookmarkEnd w:id="0"/>
            <w:r w:rsidRPr="00AB5774">
              <w:rPr>
                <w:rFonts w:ascii="Calibri" w:hAnsi="Calibri" w:cs="Calibri"/>
                <w:b/>
                <w:bCs/>
                <w:color w:val="945200"/>
                <w:sz w:val="20"/>
                <w:szCs w:val="20"/>
              </w:rPr>
              <w:t>(N = 1,089,711)</w:t>
            </w:r>
          </w:p>
        </w:tc>
        <w:tc>
          <w:tcPr>
            <w:tcW w:w="1559" w:type="dxa"/>
          </w:tcPr>
          <w:p w14:paraId="3BC7F4A1" w14:textId="77777777" w:rsidR="00A474F8" w:rsidRPr="00F77CE6" w:rsidRDefault="00A474F8" w:rsidP="00A474F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77CE6">
              <w:rPr>
                <w:rFonts w:ascii="Calibri" w:hAnsi="Calibri" w:cs="Calibri"/>
                <w:b/>
                <w:bCs/>
                <w:sz w:val="20"/>
                <w:szCs w:val="20"/>
              </w:rPr>
              <w:t>Standardized difference</w:t>
            </w:r>
          </w:p>
        </w:tc>
      </w:tr>
      <w:tr w:rsidR="00A474F8" w:rsidRPr="00F77CE6" w14:paraId="181BA7A4" w14:textId="77777777" w:rsidTr="00A474F8">
        <w:trPr>
          <w:trHeight w:val="20"/>
        </w:trPr>
        <w:tc>
          <w:tcPr>
            <w:tcW w:w="4820" w:type="dxa"/>
          </w:tcPr>
          <w:p w14:paraId="0C31D772" w14:textId="1B0B58B1" w:rsidR="00A474F8" w:rsidRPr="00AB5774" w:rsidRDefault="00A474F8" w:rsidP="00A474F8">
            <w:pPr>
              <w:spacing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C00000"/>
                <w:sz w:val="20"/>
                <w:szCs w:val="20"/>
              </w:rPr>
              <w:t>Maternal characteristic a</w:t>
            </w:r>
            <w:r w:rsidRPr="004D407A">
              <w:rPr>
                <w:rFonts w:ascii="Calibri" w:hAnsi="Calibri" w:cs="Calibri"/>
                <w:b/>
                <w:bCs/>
                <w:color w:val="C00000"/>
                <w:sz w:val="20"/>
                <w:szCs w:val="20"/>
              </w:rPr>
              <w:t xml:space="preserve">t the time of A1c </w:t>
            </w:r>
            <w:r w:rsidR="00B658F1">
              <w:rPr>
                <w:rFonts w:ascii="Calibri" w:hAnsi="Calibri" w:cs="Calibri"/>
                <w:b/>
                <w:bCs/>
                <w:color w:val="C00000"/>
                <w:sz w:val="20"/>
                <w:szCs w:val="20"/>
              </w:rPr>
              <w:t>testing</w:t>
            </w:r>
          </w:p>
        </w:tc>
        <w:tc>
          <w:tcPr>
            <w:tcW w:w="2410" w:type="dxa"/>
            <w:shd w:val="clear" w:color="auto" w:fill="auto"/>
          </w:tcPr>
          <w:p w14:paraId="6F22EDB4" w14:textId="77777777" w:rsidR="00A474F8" w:rsidRPr="004E680D" w:rsidRDefault="00A474F8" w:rsidP="00A474F8">
            <w:pPr>
              <w:spacing w:after="40"/>
              <w:jc w:val="center"/>
              <w:rPr>
                <w:rFonts w:ascii="Calibri" w:hAnsi="Calibri" w:cs="Calibri"/>
                <w:color w:val="8F26C4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2A060E10" w14:textId="77777777" w:rsidR="00A474F8" w:rsidRPr="00AB5774" w:rsidRDefault="00A474F8" w:rsidP="00A474F8">
            <w:pPr>
              <w:spacing w:after="40"/>
              <w:jc w:val="center"/>
              <w:rPr>
                <w:rFonts w:ascii="Calibri" w:hAnsi="Calibri" w:cs="Calibri"/>
                <w:color w:val="9452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5563AD4" w14:textId="77777777" w:rsidR="00A474F8" w:rsidRPr="00F77CE6" w:rsidRDefault="00A474F8" w:rsidP="00A474F8">
            <w:pPr>
              <w:spacing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474F8" w:rsidRPr="00F77CE6" w14:paraId="682711E9" w14:textId="77777777" w:rsidTr="00A474F8">
        <w:trPr>
          <w:trHeight w:val="20"/>
        </w:trPr>
        <w:tc>
          <w:tcPr>
            <w:tcW w:w="4820" w:type="dxa"/>
          </w:tcPr>
          <w:p w14:paraId="77FB0322" w14:textId="77777777" w:rsidR="00A474F8" w:rsidRPr="00AB5774" w:rsidRDefault="00A474F8" w:rsidP="00A474F8">
            <w:pPr>
              <w:spacing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an (SD) age, year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3B43745" w14:textId="77777777" w:rsidR="00A474F8" w:rsidRPr="004E680D" w:rsidRDefault="00A474F8" w:rsidP="00A474F8">
            <w:pPr>
              <w:spacing w:after="40"/>
              <w:jc w:val="center"/>
              <w:rPr>
                <w:rFonts w:ascii="Calibri" w:hAnsi="Calibri" w:cs="Calibri"/>
                <w:color w:val="8F26C4"/>
                <w:sz w:val="20"/>
                <w:szCs w:val="20"/>
              </w:rPr>
            </w:pPr>
            <w:r w:rsidRPr="004E680D">
              <w:rPr>
                <w:rFonts w:ascii="Calibri" w:hAnsi="Calibri" w:cs="Calibri"/>
                <w:color w:val="8F26C4"/>
                <w:sz w:val="20"/>
                <w:szCs w:val="20"/>
              </w:rPr>
              <w:t>31.1 (5.1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3B93F16" w14:textId="77777777" w:rsidR="00A474F8" w:rsidRPr="00AB5774" w:rsidRDefault="00A474F8" w:rsidP="00A474F8">
            <w:pPr>
              <w:spacing w:after="40"/>
              <w:jc w:val="center"/>
              <w:rPr>
                <w:rFonts w:ascii="Calibri" w:hAnsi="Calibri" w:cs="Calibri"/>
                <w:color w:val="945200"/>
                <w:sz w:val="20"/>
                <w:szCs w:val="20"/>
              </w:rPr>
            </w:pPr>
            <w:r w:rsidRPr="00AB5774">
              <w:rPr>
                <w:rFonts w:ascii="Calibri" w:hAnsi="Calibri" w:cs="Calibri"/>
                <w:color w:val="945200"/>
                <w:sz w:val="20"/>
                <w:szCs w:val="20"/>
              </w:rPr>
              <w:t xml:space="preserve">29.5 </w:t>
            </w:r>
            <w:r>
              <w:rPr>
                <w:rFonts w:ascii="Calibri" w:hAnsi="Calibri" w:cs="Calibri"/>
                <w:color w:val="945200"/>
                <w:sz w:val="20"/>
                <w:szCs w:val="20"/>
              </w:rPr>
              <w:t>(</w:t>
            </w:r>
            <w:r w:rsidRPr="00AB5774">
              <w:rPr>
                <w:rFonts w:ascii="Calibri" w:hAnsi="Calibri" w:cs="Calibri"/>
                <w:color w:val="945200"/>
                <w:sz w:val="20"/>
                <w:szCs w:val="20"/>
              </w:rPr>
              <w:t>5.4</w:t>
            </w:r>
            <w:r>
              <w:rPr>
                <w:rFonts w:ascii="Calibri" w:hAnsi="Calibri" w:cs="Calibri"/>
                <w:color w:val="9452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bottom"/>
          </w:tcPr>
          <w:p w14:paraId="54B613EB" w14:textId="77777777" w:rsidR="00A474F8" w:rsidRPr="00F77CE6" w:rsidRDefault="00A474F8" w:rsidP="00A474F8">
            <w:pPr>
              <w:spacing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</w:tr>
      <w:tr w:rsidR="00A474F8" w:rsidRPr="00F77CE6" w14:paraId="536F0BE8" w14:textId="77777777" w:rsidTr="00A474F8">
        <w:trPr>
          <w:trHeight w:val="20"/>
        </w:trPr>
        <w:tc>
          <w:tcPr>
            <w:tcW w:w="4820" w:type="dxa"/>
            <w:vAlign w:val="center"/>
          </w:tcPr>
          <w:p w14:paraId="3DE6F4EE" w14:textId="77777777" w:rsidR="00A474F8" w:rsidRPr="00AB5774" w:rsidRDefault="00A474F8" w:rsidP="00A474F8">
            <w:pPr>
              <w:spacing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dian (IQR) parity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04F2DC5" w14:textId="77777777" w:rsidR="00A474F8" w:rsidRPr="004E680D" w:rsidRDefault="00A474F8" w:rsidP="00A474F8">
            <w:pPr>
              <w:spacing w:after="40"/>
              <w:jc w:val="center"/>
              <w:rPr>
                <w:rFonts w:ascii="Calibri" w:hAnsi="Calibri" w:cs="Calibri"/>
                <w:color w:val="8F26C4"/>
                <w:sz w:val="20"/>
                <w:szCs w:val="20"/>
              </w:rPr>
            </w:pPr>
            <w:r w:rsidRPr="004E680D">
              <w:rPr>
                <w:rFonts w:ascii="Calibri" w:hAnsi="Calibri" w:cs="Calibri"/>
                <w:color w:val="8F26C4"/>
                <w:sz w:val="20"/>
                <w:szCs w:val="20"/>
              </w:rPr>
              <w:t>1.0 (0.0-1.0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89BBA34" w14:textId="77777777" w:rsidR="00A474F8" w:rsidRPr="00AB5774" w:rsidRDefault="00A474F8" w:rsidP="00A474F8">
            <w:pPr>
              <w:spacing w:after="40"/>
              <w:jc w:val="center"/>
              <w:rPr>
                <w:rFonts w:ascii="Calibri" w:hAnsi="Calibri" w:cs="Calibri"/>
                <w:color w:val="945200"/>
                <w:sz w:val="20"/>
                <w:szCs w:val="20"/>
              </w:rPr>
            </w:pPr>
            <w:r w:rsidRPr="00AB5774">
              <w:rPr>
                <w:rFonts w:ascii="Calibri" w:hAnsi="Calibri" w:cs="Calibri"/>
                <w:color w:val="945200"/>
                <w:sz w:val="20"/>
                <w:szCs w:val="20"/>
              </w:rPr>
              <w:t>1.0 (0.0-1.0)</w:t>
            </w:r>
          </w:p>
        </w:tc>
        <w:tc>
          <w:tcPr>
            <w:tcW w:w="1559" w:type="dxa"/>
            <w:vAlign w:val="bottom"/>
          </w:tcPr>
          <w:p w14:paraId="69433C59" w14:textId="77777777" w:rsidR="00A474F8" w:rsidRPr="00F77CE6" w:rsidRDefault="00A474F8" w:rsidP="00A474F8">
            <w:pPr>
              <w:spacing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A474F8" w:rsidRPr="00F77CE6" w14:paraId="12169C18" w14:textId="77777777" w:rsidTr="00A474F8">
        <w:trPr>
          <w:trHeight w:val="20"/>
        </w:trPr>
        <w:tc>
          <w:tcPr>
            <w:tcW w:w="4820" w:type="dxa"/>
            <w:vAlign w:val="center"/>
          </w:tcPr>
          <w:p w14:paraId="66289A7F" w14:textId="77777777" w:rsidR="00A474F8" w:rsidRPr="00AB5774" w:rsidRDefault="00A474F8" w:rsidP="00A474F8">
            <w:pPr>
              <w:spacing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ulliparous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3EBBE476" w14:textId="77777777" w:rsidR="00A474F8" w:rsidRPr="004E680D" w:rsidRDefault="00A474F8" w:rsidP="00A474F8">
            <w:pPr>
              <w:spacing w:after="40"/>
              <w:jc w:val="center"/>
              <w:rPr>
                <w:rFonts w:ascii="Calibri" w:hAnsi="Calibri" w:cs="Calibri"/>
                <w:color w:val="8F26C4"/>
                <w:sz w:val="20"/>
                <w:szCs w:val="20"/>
              </w:rPr>
            </w:pPr>
            <w:r w:rsidRPr="004E680D">
              <w:rPr>
                <w:rFonts w:ascii="Calibri" w:hAnsi="Calibri" w:cs="Calibri"/>
                <w:color w:val="8F26C4"/>
                <w:sz w:val="20"/>
                <w:szCs w:val="20"/>
              </w:rPr>
              <w:t>13,527 (43.3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938530A" w14:textId="77777777" w:rsidR="00A474F8" w:rsidRPr="00AB5774" w:rsidRDefault="00A474F8" w:rsidP="00A474F8">
            <w:pPr>
              <w:spacing w:after="40"/>
              <w:jc w:val="center"/>
              <w:rPr>
                <w:rFonts w:ascii="Calibri" w:hAnsi="Calibri" w:cs="Calibri"/>
                <w:color w:val="945200"/>
                <w:sz w:val="20"/>
                <w:szCs w:val="20"/>
              </w:rPr>
            </w:pPr>
            <w:r w:rsidRPr="00AB5774">
              <w:rPr>
                <w:rFonts w:ascii="Calibri" w:hAnsi="Calibri" w:cs="Calibri"/>
                <w:color w:val="945200"/>
                <w:sz w:val="20"/>
                <w:szCs w:val="20"/>
              </w:rPr>
              <w:t>475,970 (43.7)</w:t>
            </w:r>
          </w:p>
        </w:tc>
        <w:tc>
          <w:tcPr>
            <w:tcW w:w="1559" w:type="dxa"/>
            <w:vAlign w:val="bottom"/>
          </w:tcPr>
          <w:p w14:paraId="10D68E1D" w14:textId="77777777" w:rsidR="00A474F8" w:rsidRPr="00F77CE6" w:rsidRDefault="00A474F8" w:rsidP="00A474F8">
            <w:pPr>
              <w:spacing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A474F8" w:rsidRPr="00F77CE6" w14:paraId="44C5802C" w14:textId="77777777" w:rsidTr="00A474F8">
        <w:trPr>
          <w:trHeight w:val="20"/>
        </w:trPr>
        <w:tc>
          <w:tcPr>
            <w:tcW w:w="4820" w:type="dxa"/>
          </w:tcPr>
          <w:p w14:paraId="086F08FB" w14:textId="77777777" w:rsidR="00A474F8" w:rsidRPr="00AB5774" w:rsidRDefault="00A474F8" w:rsidP="00A474F8">
            <w:pPr>
              <w:spacing w:after="40"/>
              <w:rPr>
                <w:rFonts w:ascii="Calibri" w:hAnsi="Calibri" w:cs="Calibri"/>
                <w:sz w:val="20"/>
                <w:szCs w:val="20"/>
              </w:rPr>
            </w:pPr>
            <w:r w:rsidRPr="00F77CE6">
              <w:rPr>
                <w:rFonts w:ascii="Calibri" w:hAnsi="Calibri" w:cs="Calibri"/>
                <w:sz w:val="20"/>
                <w:szCs w:val="20"/>
              </w:rPr>
              <w:t>Maternal world region of origin</w:t>
            </w:r>
          </w:p>
        </w:tc>
        <w:tc>
          <w:tcPr>
            <w:tcW w:w="2410" w:type="dxa"/>
            <w:shd w:val="clear" w:color="auto" w:fill="auto"/>
          </w:tcPr>
          <w:p w14:paraId="26B84ADE" w14:textId="77777777" w:rsidR="00A474F8" w:rsidRPr="004E680D" w:rsidRDefault="00A474F8" w:rsidP="00A474F8">
            <w:pPr>
              <w:spacing w:after="40"/>
              <w:jc w:val="center"/>
              <w:rPr>
                <w:rFonts w:ascii="Calibri" w:hAnsi="Calibri" w:cs="Calibri"/>
                <w:color w:val="8F26C4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071CFDA5" w14:textId="77777777" w:rsidR="00A474F8" w:rsidRPr="00AB5774" w:rsidRDefault="00A474F8" w:rsidP="00A474F8">
            <w:pPr>
              <w:spacing w:after="40"/>
              <w:jc w:val="center"/>
              <w:rPr>
                <w:rFonts w:ascii="Calibri" w:hAnsi="Calibri" w:cs="Calibri"/>
                <w:color w:val="9452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E3B51FE" w14:textId="77777777" w:rsidR="00A474F8" w:rsidRPr="00F77CE6" w:rsidRDefault="00A474F8" w:rsidP="00A474F8">
            <w:pPr>
              <w:spacing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474F8" w:rsidRPr="00F77CE6" w14:paraId="0844F6F5" w14:textId="77777777" w:rsidTr="00A474F8">
        <w:trPr>
          <w:trHeight w:val="20"/>
        </w:trPr>
        <w:tc>
          <w:tcPr>
            <w:tcW w:w="4820" w:type="dxa"/>
          </w:tcPr>
          <w:p w14:paraId="67D2FE69" w14:textId="77777777" w:rsidR="00A474F8" w:rsidRPr="00AB5774" w:rsidRDefault="00A474F8" w:rsidP="00A474F8">
            <w:pPr>
              <w:spacing w:after="40"/>
              <w:ind w:firstLine="309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anada / long-term resident / unknown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476E799" w14:textId="77777777" w:rsidR="00A474F8" w:rsidRPr="004E680D" w:rsidRDefault="00A474F8" w:rsidP="00A474F8">
            <w:pPr>
              <w:spacing w:after="40"/>
              <w:jc w:val="center"/>
              <w:rPr>
                <w:rFonts w:ascii="Calibri" w:hAnsi="Calibri" w:cs="Calibri"/>
                <w:color w:val="8F26C4"/>
                <w:sz w:val="20"/>
                <w:szCs w:val="20"/>
              </w:rPr>
            </w:pPr>
            <w:r w:rsidRPr="004E680D">
              <w:rPr>
                <w:rFonts w:ascii="Calibri" w:hAnsi="Calibri" w:cs="Calibri"/>
                <w:color w:val="8F26C4"/>
                <w:sz w:val="20"/>
                <w:szCs w:val="20"/>
              </w:rPr>
              <w:t>19,307 (61.8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9FB02D" w14:textId="77777777" w:rsidR="00A474F8" w:rsidRPr="00AB5774" w:rsidRDefault="00A474F8" w:rsidP="00A474F8">
            <w:pPr>
              <w:spacing w:after="40"/>
              <w:jc w:val="center"/>
              <w:rPr>
                <w:rFonts w:ascii="Calibri" w:hAnsi="Calibri" w:cs="Calibri"/>
                <w:color w:val="945200"/>
                <w:sz w:val="20"/>
                <w:szCs w:val="20"/>
              </w:rPr>
            </w:pPr>
            <w:r w:rsidRPr="00AB5774">
              <w:rPr>
                <w:rFonts w:ascii="Calibri" w:hAnsi="Calibri" w:cs="Calibri"/>
                <w:color w:val="945200"/>
                <w:sz w:val="20"/>
                <w:szCs w:val="20"/>
              </w:rPr>
              <w:t>793,389 (72.8)</w:t>
            </w:r>
          </w:p>
        </w:tc>
        <w:tc>
          <w:tcPr>
            <w:tcW w:w="1559" w:type="dxa"/>
            <w:vAlign w:val="bottom"/>
          </w:tcPr>
          <w:p w14:paraId="09366ECA" w14:textId="77777777" w:rsidR="00A474F8" w:rsidRPr="00F77CE6" w:rsidRDefault="00A474F8" w:rsidP="00A474F8">
            <w:pPr>
              <w:spacing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</w:tr>
      <w:tr w:rsidR="00A474F8" w:rsidRPr="00F77CE6" w14:paraId="15D738A9" w14:textId="77777777" w:rsidTr="00A474F8">
        <w:trPr>
          <w:trHeight w:val="20"/>
        </w:trPr>
        <w:tc>
          <w:tcPr>
            <w:tcW w:w="4820" w:type="dxa"/>
          </w:tcPr>
          <w:p w14:paraId="58C2BD20" w14:textId="77777777" w:rsidR="00A474F8" w:rsidRPr="00AB5774" w:rsidRDefault="00A474F8" w:rsidP="00A474F8">
            <w:pPr>
              <w:spacing w:after="40"/>
              <w:ind w:firstLine="309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aribbean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1DE6BF3" w14:textId="77777777" w:rsidR="00A474F8" w:rsidRPr="004E680D" w:rsidRDefault="00A474F8" w:rsidP="00A474F8">
            <w:pPr>
              <w:spacing w:after="40"/>
              <w:jc w:val="center"/>
              <w:rPr>
                <w:rFonts w:ascii="Calibri" w:hAnsi="Calibri" w:cs="Calibri"/>
                <w:color w:val="8F26C4"/>
                <w:sz w:val="20"/>
                <w:szCs w:val="20"/>
              </w:rPr>
            </w:pPr>
            <w:r w:rsidRPr="004E680D">
              <w:rPr>
                <w:rFonts w:ascii="Calibri" w:hAnsi="Calibri" w:cs="Calibri"/>
                <w:color w:val="8F26C4"/>
                <w:sz w:val="20"/>
                <w:szCs w:val="20"/>
              </w:rPr>
              <w:t>610 (2.0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CE01A0E" w14:textId="77777777" w:rsidR="00A474F8" w:rsidRPr="00AB5774" w:rsidRDefault="00A474F8" w:rsidP="00A474F8">
            <w:pPr>
              <w:spacing w:after="40"/>
              <w:jc w:val="center"/>
              <w:rPr>
                <w:rFonts w:ascii="Calibri" w:hAnsi="Calibri" w:cs="Calibri"/>
                <w:color w:val="945200"/>
                <w:sz w:val="20"/>
                <w:szCs w:val="20"/>
              </w:rPr>
            </w:pPr>
            <w:r w:rsidRPr="00AB5774">
              <w:rPr>
                <w:rFonts w:ascii="Calibri" w:hAnsi="Calibri" w:cs="Calibri"/>
                <w:color w:val="945200"/>
                <w:sz w:val="20"/>
                <w:szCs w:val="20"/>
              </w:rPr>
              <w:t>15,668 (1.4)</w:t>
            </w:r>
          </w:p>
        </w:tc>
        <w:tc>
          <w:tcPr>
            <w:tcW w:w="1559" w:type="dxa"/>
            <w:vAlign w:val="bottom"/>
          </w:tcPr>
          <w:p w14:paraId="0C543739" w14:textId="77777777" w:rsidR="00A474F8" w:rsidRPr="00F77CE6" w:rsidRDefault="00A474F8" w:rsidP="00A474F8">
            <w:pPr>
              <w:spacing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A474F8" w:rsidRPr="00F77CE6" w14:paraId="525048D3" w14:textId="77777777" w:rsidTr="00A474F8">
        <w:trPr>
          <w:trHeight w:val="20"/>
        </w:trPr>
        <w:tc>
          <w:tcPr>
            <w:tcW w:w="4820" w:type="dxa"/>
          </w:tcPr>
          <w:p w14:paraId="7CA572A6" w14:textId="77777777" w:rsidR="00A474F8" w:rsidRPr="00AB5774" w:rsidRDefault="00A474F8" w:rsidP="00A474F8">
            <w:pPr>
              <w:spacing w:after="40"/>
              <w:ind w:firstLine="309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ast Asia / Pacific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22C408A" w14:textId="77777777" w:rsidR="00A474F8" w:rsidRPr="004E680D" w:rsidRDefault="00A474F8" w:rsidP="00A474F8">
            <w:pPr>
              <w:spacing w:after="40"/>
              <w:jc w:val="center"/>
              <w:rPr>
                <w:rFonts w:ascii="Calibri" w:hAnsi="Calibri" w:cs="Calibri"/>
                <w:color w:val="8F26C4"/>
                <w:sz w:val="20"/>
                <w:szCs w:val="20"/>
              </w:rPr>
            </w:pPr>
            <w:r w:rsidRPr="004E680D">
              <w:rPr>
                <w:rFonts w:ascii="Calibri" w:hAnsi="Calibri" w:cs="Calibri"/>
                <w:color w:val="8F26C4"/>
                <w:sz w:val="20"/>
                <w:szCs w:val="20"/>
              </w:rPr>
              <w:t>2389 (7.7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6B4E040" w14:textId="77777777" w:rsidR="00A474F8" w:rsidRPr="00AB5774" w:rsidRDefault="00A474F8" w:rsidP="00A474F8">
            <w:pPr>
              <w:spacing w:after="40"/>
              <w:jc w:val="center"/>
              <w:rPr>
                <w:rFonts w:ascii="Calibri" w:hAnsi="Calibri" w:cs="Calibri"/>
                <w:color w:val="945200"/>
                <w:sz w:val="20"/>
                <w:szCs w:val="20"/>
              </w:rPr>
            </w:pPr>
            <w:r w:rsidRPr="00AB5774">
              <w:rPr>
                <w:rFonts w:ascii="Calibri" w:hAnsi="Calibri" w:cs="Calibri"/>
                <w:color w:val="945200"/>
                <w:sz w:val="20"/>
                <w:szCs w:val="20"/>
              </w:rPr>
              <w:t>71,703 (6.6)</w:t>
            </w:r>
          </w:p>
        </w:tc>
        <w:tc>
          <w:tcPr>
            <w:tcW w:w="1559" w:type="dxa"/>
            <w:vAlign w:val="bottom"/>
          </w:tcPr>
          <w:p w14:paraId="040BC34E" w14:textId="77777777" w:rsidR="00A474F8" w:rsidRPr="00F77CE6" w:rsidRDefault="00A474F8" w:rsidP="00A474F8">
            <w:pPr>
              <w:spacing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A474F8" w:rsidRPr="00F77CE6" w14:paraId="28E60713" w14:textId="77777777" w:rsidTr="00A474F8">
        <w:trPr>
          <w:trHeight w:val="20"/>
        </w:trPr>
        <w:tc>
          <w:tcPr>
            <w:tcW w:w="4820" w:type="dxa"/>
          </w:tcPr>
          <w:p w14:paraId="6D06970C" w14:textId="77777777" w:rsidR="00A474F8" w:rsidRPr="00F77CE6" w:rsidRDefault="00A474F8" w:rsidP="00A474F8">
            <w:pPr>
              <w:spacing w:after="40"/>
              <w:ind w:firstLine="309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ispanic America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30DDA3BE" w14:textId="77777777" w:rsidR="00A474F8" w:rsidRPr="004E680D" w:rsidRDefault="00A474F8" w:rsidP="00A474F8">
            <w:pPr>
              <w:spacing w:after="40"/>
              <w:jc w:val="center"/>
              <w:rPr>
                <w:rFonts w:ascii="Calibri" w:hAnsi="Calibri" w:cs="Calibri"/>
                <w:color w:val="8F26C4"/>
                <w:sz w:val="20"/>
                <w:szCs w:val="20"/>
              </w:rPr>
            </w:pPr>
            <w:r w:rsidRPr="004E680D">
              <w:rPr>
                <w:rFonts w:ascii="Calibri" w:hAnsi="Calibri" w:cs="Calibri"/>
                <w:color w:val="8F26C4"/>
                <w:sz w:val="20"/>
                <w:szCs w:val="20"/>
              </w:rPr>
              <w:t>918 (2.9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1DF7795" w14:textId="77777777" w:rsidR="00A474F8" w:rsidRPr="00AB5774" w:rsidRDefault="00A474F8" w:rsidP="00A474F8">
            <w:pPr>
              <w:spacing w:after="40"/>
              <w:jc w:val="center"/>
              <w:rPr>
                <w:rFonts w:ascii="Calibri" w:hAnsi="Calibri" w:cs="Calibri"/>
                <w:color w:val="945200"/>
                <w:sz w:val="20"/>
                <w:szCs w:val="20"/>
              </w:rPr>
            </w:pPr>
            <w:r w:rsidRPr="00AB5774">
              <w:rPr>
                <w:rFonts w:ascii="Calibri" w:hAnsi="Calibri" w:cs="Calibri"/>
                <w:color w:val="945200"/>
                <w:sz w:val="20"/>
                <w:szCs w:val="20"/>
              </w:rPr>
              <w:t>22,724 (2.1)</w:t>
            </w:r>
          </w:p>
        </w:tc>
        <w:tc>
          <w:tcPr>
            <w:tcW w:w="1559" w:type="dxa"/>
            <w:vAlign w:val="bottom"/>
          </w:tcPr>
          <w:p w14:paraId="34FB5483" w14:textId="77777777" w:rsidR="00A474F8" w:rsidRPr="00F77CE6" w:rsidRDefault="00A474F8" w:rsidP="00A474F8">
            <w:pPr>
              <w:spacing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A474F8" w:rsidRPr="00F77CE6" w14:paraId="0560DE4D" w14:textId="77777777" w:rsidTr="00A474F8">
        <w:trPr>
          <w:trHeight w:val="20"/>
        </w:trPr>
        <w:tc>
          <w:tcPr>
            <w:tcW w:w="4820" w:type="dxa"/>
            <w:vAlign w:val="center"/>
          </w:tcPr>
          <w:p w14:paraId="1BAA2372" w14:textId="77777777" w:rsidR="00A474F8" w:rsidRPr="00F77CE6" w:rsidRDefault="00A474F8" w:rsidP="00A474F8">
            <w:pPr>
              <w:spacing w:after="40"/>
              <w:ind w:firstLine="309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iddle East / North Africa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91E8116" w14:textId="77777777" w:rsidR="00A474F8" w:rsidRPr="004E680D" w:rsidRDefault="00A474F8" w:rsidP="00A474F8">
            <w:pPr>
              <w:spacing w:after="40"/>
              <w:jc w:val="center"/>
              <w:rPr>
                <w:rFonts w:ascii="Calibri" w:hAnsi="Calibri" w:cs="Calibri"/>
                <w:color w:val="8F26C4"/>
                <w:sz w:val="20"/>
                <w:szCs w:val="20"/>
              </w:rPr>
            </w:pPr>
            <w:r w:rsidRPr="004E680D">
              <w:rPr>
                <w:rFonts w:ascii="Calibri" w:hAnsi="Calibri" w:cs="Calibri"/>
                <w:color w:val="8F26C4"/>
                <w:sz w:val="20"/>
                <w:szCs w:val="20"/>
              </w:rPr>
              <w:t>1464 (4.7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24B1D6E" w14:textId="77777777" w:rsidR="00A474F8" w:rsidRPr="00AB5774" w:rsidRDefault="00A474F8" w:rsidP="00A474F8">
            <w:pPr>
              <w:spacing w:after="40"/>
              <w:jc w:val="center"/>
              <w:rPr>
                <w:rFonts w:ascii="Calibri" w:hAnsi="Calibri" w:cs="Calibri"/>
                <w:color w:val="945200"/>
                <w:sz w:val="20"/>
                <w:szCs w:val="20"/>
              </w:rPr>
            </w:pPr>
            <w:r w:rsidRPr="00AB5774">
              <w:rPr>
                <w:rFonts w:ascii="Calibri" w:hAnsi="Calibri" w:cs="Calibri"/>
                <w:color w:val="945200"/>
                <w:sz w:val="20"/>
                <w:szCs w:val="20"/>
              </w:rPr>
              <w:t>31,621 (2.9)</w:t>
            </w:r>
          </w:p>
        </w:tc>
        <w:tc>
          <w:tcPr>
            <w:tcW w:w="1559" w:type="dxa"/>
            <w:vAlign w:val="bottom"/>
          </w:tcPr>
          <w:p w14:paraId="26B4E924" w14:textId="77777777" w:rsidR="00A474F8" w:rsidRPr="00F77CE6" w:rsidRDefault="00A474F8" w:rsidP="00A474F8">
            <w:pPr>
              <w:spacing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</w:tr>
      <w:tr w:rsidR="00A474F8" w:rsidRPr="00F77CE6" w14:paraId="3AC3A33C" w14:textId="77777777" w:rsidTr="00A474F8">
        <w:trPr>
          <w:trHeight w:val="20"/>
        </w:trPr>
        <w:tc>
          <w:tcPr>
            <w:tcW w:w="4820" w:type="dxa"/>
            <w:vAlign w:val="center"/>
          </w:tcPr>
          <w:p w14:paraId="703CE9BD" w14:textId="77777777" w:rsidR="00A474F8" w:rsidRPr="00F77CE6" w:rsidRDefault="00A474F8" w:rsidP="00A474F8">
            <w:pPr>
              <w:spacing w:after="40"/>
              <w:ind w:firstLine="309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BDFF995" w14:textId="77777777" w:rsidR="00A474F8" w:rsidRPr="004E680D" w:rsidRDefault="00A474F8" w:rsidP="00A474F8">
            <w:pPr>
              <w:spacing w:after="40"/>
              <w:jc w:val="center"/>
              <w:rPr>
                <w:rFonts w:ascii="Calibri" w:hAnsi="Calibri" w:cs="Calibri"/>
                <w:color w:val="8F26C4"/>
                <w:sz w:val="20"/>
                <w:szCs w:val="20"/>
              </w:rPr>
            </w:pPr>
            <w:r w:rsidRPr="004E680D">
              <w:rPr>
                <w:rFonts w:ascii="Calibri" w:hAnsi="Calibri" w:cs="Calibri"/>
                <w:color w:val="8F26C4"/>
                <w:sz w:val="20"/>
                <w:szCs w:val="20"/>
              </w:rPr>
              <w:t>4187 (13.4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A76C823" w14:textId="77777777" w:rsidR="00A474F8" w:rsidRPr="00AB5774" w:rsidRDefault="00A474F8" w:rsidP="00A474F8">
            <w:pPr>
              <w:spacing w:after="40"/>
              <w:jc w:val="center"/>
              <w:rPr>
                <w:rFonts w:ascii="Calibri" w:hAnsi="Calibri" w:cs="Calibri"/>
                <w:color w:val="945200"/>
                <w:sz w:val="20"/>
                <w:szCs w:val="20"/>
              </w:rPr>
            </w:pPr>
            <w:r w:rsidRPr="00AB5774">
              <w:rPr>
                <w:rFonts w:ascii="Calibri" w:hAnsi="Calibri" w:cs="Calibri"/>
                <w:color w:val="945200"/>
                <w:sz w:val="20"/>
                <w:szCs w:val="20"/>
              </w:rPr>
              <w:t>85,969 (7.9)</w:t>
            </w:r>
          </w:p>
        </w:tc>
        <w:tc>
          <w:tcPr>
            <w:tcW w:w="1559" w:type="dxa"/>
            <w:vAlign w:val="bottom"/>
          </w:tcPr>
          <w:p w14:paraId="09E895B3" w14:textId="77777777" w:rsidR="00A474F8" w:rsidRPr="00F77CE6" w:rsidRDefault="00A474F8" w:rsidP="00A474F8">
            <w:pPr>
              <w:spacing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</w:tr>
      <w:tr w:rsidR="00A474F8" w:rsidRPr="00F77CE6" w14:paraId="6F69DDC3" w14:textId="77777777" w:rsidTr="00A474F8">
        <w:trPr>
          <w:trHeight w:val="20"/>
        </w:trPr>
        <w:tc>
          <w:tcPr>
            <w:tcW w:w="4820" w:type="dxa"/>
            <w:vAlign w:val="center"/>
          </w:tcPr>
          <w:p w14:paraId="7E59F8E7" w14:textId="77777777" w:rsidR="00A474F8" w:rsidRPr="00F77CE6" w:rsidRDefault="00A474F8" w:rsidP="00A474F8">
            <w:pPr>
              <w:spacing w:after="40"/>
              <w:ind w:firstLine="309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ub-Saharan Africa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CAEBA64" w14:textId="77777777" w:rsidR="00A474F8" w:rsidRPr="004E680D" w:rsidRDefault="00A474F8" w:rsidP="00A474F8">
            <w:pPr>
              <w:spacing w:after="40"/>
              <w:jc w:val="center"/>
              <w:rPr>
                <w:rFonts w:ascii="Calibri" w:hAnsi="Calibri" w:cs="Calibri"/>
                <w:color w:val="8F26C4"/>
                <w:sz w:val="20"/>
                <w:szCs w:val="20"/>
              </w:rPr>
            </w:pPr>
            <w:r w:rsidRPr="004E680D">
              <w:rPr>
                <w:rFonts w:ascii="Calibri" w:hAnsi="Calibri" w:cs="Calibri"/>
                <w:color w:val="8F26C4"/>
                <w:sz w:val="20"/>
                <w:szCs w:val="20"/>
              </w:rPr>
              <w:t>866 (2.8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6316D90" w14:textId="77777777" w:rsidR="00A474F8" w:rsidRPr="00AB5774" w:rsidRDefault="00A474F8" w:rsidP="00A474F8">
            <w:pPr>
              <w:spacing w:after="40"/>
              <w:jc w:val="center"/>
              <w:rPr>
                <w:rFonts w:ascii="Calibri" w:hAnsi="Calibri" w:cs="Calibri"/>
                <w:color w:val="945200"/>
                <w:sz w:val="20"/>
                <w:szCs w:val="20"/>
              </w:rPr>
            </w:pPr>
            <w:r w:rsidRPr="00AB5774">
              <w:rPr>
                <w:rFonts w:ascii="Calibri" w:hAnsi="Calibri" w:cs="Calibri"/>
                <w:color w:val="945200"/>
                <w:sz w:val="20"/>
                <w:szCs w:val="20"/>
              </w:rPr>
              <w:t>21,879 (2.0)</w:t>
            </w:r>
          </w:p>
        </w:tc>
        <w:tc>
          <w:tcPr>
            <w:tcW w:w="1559" w:type="dxa"/>
            <w:vAlign w:val="bottom"/>
          </w:tcPr>
          <w:p w14:paraId="214501FC" w14:textId="77777777" w:rsidR="00A474F8" w:rsidRPr="00F77CE6" w:rsidRDefault="00A474F8" w:rsidP="00A474F8">
            <w:pPr>
              <w:spacing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A474F8" w:rsidRPr="00F77CE6" w14:paraId="200BA066" w14:textId="77777777" w:rsidTr="00A474F8">
        <w:trPr>
          <w:trHeight w:val="20"/>
        </w:trPr>
        <w:tc>
          <w:tcPr>
            <w:tcW w:w="4820" w:type="dxa"/>
            <w:vAlign w:val="center"/>
          </w:tcPr>
          <w:p w14:paraId="4B6D6B0A" w14:textId="77777777" w:rsidR="00A474F8" w:rsidRPr="00F77CE6" w:rsidRDefault="00A474F8" w:rsidP="00A474F8">
            <w:pPr>
              <w:spacing w:after="40"/>
              <w:ind w:firstLine="309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estern Nations / Europe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3FB0395F" w14:textId="77777777" w:rsidR="00A474F8" w:rsidRPr="004E680D" w:rsidRDefault="00A474F8" w:rsidP="00A474F8">
            <w:pPr>
              <w:spacing w:after="40"/>
              <w:jc w:val="center"/>
              <w:rPr>
                <w:rFonts w:ascii="Calibri" w:hAnsi="Calibri" w:cs="Calibri"/>
                <w:color w:val="8F26C4"/>
                <w:sz w:val="20"/>
                <w:szCs w:val="20"/>
              </w:rPr>
            </w:pPr>
            <w:r w:rsidRPr="004E680D">
              <w:rPr>
                <w:rFonts w:ascii="Calibri" w:hAnsi="Calibri" w:cs="Calibri"/>
                <w:color w:val="8F26C4"/>
                <w:sz w:val="20"/>
                <w:szCs w:val="20"/>
              </w:rPr>
              <w:t>1484 (4.8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695CA13" w14:textId="77777777" w:rsidR="00A474F8" w:rsidRPr="00AB5774" w:rsidRDefault="00A474F8" w:rsidP="00A474F8">
            <w:pPr>
              <w:spacing w:after="40"/>
              <w:jc w:val="center"/>
              <w:rPr>
                <w:rFonts w:ascii="Calibri" w:hAnsi="Calibri" w:cs="Calibri"/>
                <w:color w:val="945200"/>
                <w:sz w:val="20"/>
                <w:szCs w:val="20"/>
              </w:rPr>
            </w:pPr>
            <w:r w:rsidRPr="00AB5774">
              <w:rPr>
                <w:rFonts w:ascii="Calibri" w:hAnsi="Calibri" w:cs="Calibri"/>
                <w:color w:val="945200"/>
                <w:sz w:val="20"/>
                <w:szCs w:val="20"/>
              </w:rPr>
              <w:t>46,758 (4.3)</w:t>
            </w:r>
          </w:p>
        </w:tc>
        <w:tc>
          <w:tcPr>
            <w:tcW w:w="1559" w:type="dxa"/>
            <w:vAlign w:val="bottom"/>
          </w:tcPr>
          <w:p w14:paraId="1B762F91" w14:textId="77777777" w:rsidR="00A474F8" w:rsidRPr="00F77CE6" w:rsidRDefault="00A474F8" w:rsidP="00A474F8">
            <w:pPr>
              <w:spacing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A474F8" w:rsidRPr="00F77CE6" w14:paraId="757CF9E0" w14:textId="77777777" w:rsidTr="00A474F8">
        <w:trPr>
          <w:trHeight w:val="20"/>
        </w:trPr>
        <w:tc>
          <w:tcPr>
            <w:tcW w:w="4820" w:type="dxa"/>
            <w:vAlign w:val="center"/>
          </w:tcPr>
          <w:p w14:paraId="791530E8" w14:textId="77777777" w:rsidR="00A474F8" w:rsidRPr="00F77CE6" w:rsidRDefault="00A474F8" w:rsidP="00A474F8">
            <w:pPr>
              <w:spacing w:after="4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siding in the lowest income quintile area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3D023BE7" w14:textId="77777777" w:rsidR="00A474F8" w:rsidRPr="004E680D" w:rsidRDefault="00A474F8" w:rsidP="00A474F8">
            <w:pPr>
              <w:spacing w:after="40"/>
              <w:jc w:val="center"/>
              <w:rPr>
                <w:rFonts w:ascii="Calibri" w:hAnsi="Calibri" w:cs="Calibri"/>
                <w:color w:val="8F26C4"/>
                <w:sz w:val="20"/>
                <w:szCs w:val="20"/>
              </w:rPr>
            </w:pPr>
            <w:r w:rsidRPr="004E680D">
              <w:rPr>
                <w:rFonts w:ascii="Calibri" w:hAnsi="Calibri" w:cs="Calibri"/>
                <w:color w:val="8F26C4"/>
                <w:sz w:val="20"/>
                <w:szCs w:val="20"/>
              </w:rPr>
              <w:t>7119 (22.8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9C0DE11" w14:textId="77777777" w:rsidR="00A474F8" w:rsidRPr="00AB5774" w:rsidRDefault="00A474F8" w:rsidP="00A474F8">
            <w:pPr>
              <w:spacing w:after="40"/>
              <w:jc w:val="center"/>
              <w:rPr>
                <w:rFonts w:ascii="Calibri" w:hAnsi="Calibri" w:cs="Calibri"/>
                <w:color w:val="945200"/>
                <w:sz w:val="20"/>
                <w:szCs w:val="20"/>
              </w:rPr>
            </w:pPr>
            <w:r w:rsidRPr="00AB5774">
              <w:rPr>
                <w:rFonts w:ascii="Calibri" w:hAnsi="Calibri" w:cs="Calibri"/>
                <w:color w:val="945200"/>
                <w:sz w:val="20"/>
                <w:szCs w:val="20"/>
              </w:rPr>
              <w:t>244,625 (22.4)</w:t>
            </w:r>
          </w:p>
        </w:tc>
        <w:tc>
          <w:tcPr>
            <w:tcW w:w="1559" w:type="dxa"/>
            <w:vAlign w:val="bottom"/>
          </w:tcPr>
          <w:p w14:paraId="17140127" w14:textId="77777777" w:rsidR="00A474F8" w:rsidRPr="00F77CE6" w:rsidRDefault="00A474F8" w:rsidP="00A474F8">
            <w:pPr>
              <w:spacing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A474F8" w:rsidRPr="00F77CE6" w14:paraId="6DDE9E3D" w14:textId="77777777" w:rsidTr="00A474F8">
        <w:trPr>
          <w:trHeight w:val="20"/>
        </w:trPr>
        <w:tc>
          <w:tcPr>
            <w:tcW w:w="4820" w:type="dxa"/>
            <w:vAlign w:val="center"/>
          </w:tcPr>
          <w:p w14:paraId="568AF5DE" w14:textId="77777777" w:rsidR="00A474F8" w:rsidRPr="00F77CE6" w:rsidRDefault="00A474F8" w:rsidP="00A474F8">
            <w:pPr>
              <w:spacing w:after="4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ural or unknown residence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C072A47" w14:textId="77777777" w:rsidR="00A474F8" w:rsidRPr="004E680D" w:rsidRDefault="00A474F8" w:rsidP="00A474F8">
            <w:pPr>
              <w:spacing w:after="40"/>
              <w:jc w:val="center"/>
              <w:rPr>
                <w:rFonts w:ascii="Calibri" w:hAnsi="Calibri" w:cs="Calibri"/>
                <w:color w:val="8F26C4"/>
                <w:sz w:val="20"/>
                <w:szCs w:val="20"/>
              </w:rPr>
            </w:pPr>
            <w:r w:rsidRPr="004E680D">
              <w:rPr>
                <w:rFonts w:ascii="Calibri" w:hAnsi="Calibri" w:cs="Calibri"/>
                <w:color w:val="8F26C4"/>
                <w:sz w:val="20"/>
                <w:szCs w:val="20"/>
              </w:rPr>
              <w:t>1721 (5.5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9EDBD76" w14:textId="77777777" w:rsidR="00A474F8" w:rsidRPr="00AB5774" w:rsidRDefault="00A474F8" w:rsidP="00A474F8">
            <w:pPr>
              <w:spacing w:after="40"/>
              <w:jc w:val="center"/>
              <w:rPr>
                <w:rFonts w:ascii="Calibri" w:hAnsi="Calibri" w:cs="Calibri"/>
                <w:color w:val="945200"/>
                <w:sz w:val="20"/>
                <w:szCs w:val="20"/>
              </w:rPr>
            </w:pPr>
            <w:r w:rsidRPr="00AB5774">
              <w:rPr>
                <w:rFonts w:ascii="Calibri" w:hAnsi="Calibri" w:cs="Calibri"/>
                <w:color w:val="945200"/>
                <w:sz w:val="20"/>
                <w:szCs w:val="20"/>
              </w:rPr>
              <w:t>112,783 (10.3)</w:t>
            </w:r>
          </w:p>
        </w:tc>
        <w:tc>
          <w:tcPr>
            <w:tcW w:w="1559" w:type="dxa"/>
            <w:vAlign w:val="bottom"/>
          </w:tcPr>
          <w:p w14:paraId="208A1F47" w14:textId="77777777" w:rsidR="00A474F8" w:rsidRPr="00F77CE6" w:rsidRDefault="00A474F8" w:rsidP="00A474F8">
            <w:pPr>
              <w:spacing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</w:tr>
      <w:tr w:rsidR="00A474F8" w:rsidRPr="00F77CE6" w14:paraId="6E199D33" w14:textId="77777777" w:rsidTr="00A474F8">
        <w:trPr>
          <w:trHeight w:val="20"/>
        </w:trPr>
        <w:tc>
          <w:tcPr>
            <w:tcW w:w="4820" w:type="dxa"/>
          </w:tcPr>
          <w:p w14:paraId="106973E3" w14:textId="77777777" w:rsidR="00A474F8" w:rsidRPr="00F77CE6" w:rsidRDefault="00A474F8" w:rsidP="00A474F8">
            <w:pPr>
              <w:spacing w:after="4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388F8A55" w14:textId="77777777" w:rsidR="00A474F8" w:rsidRPr="004E680D" w:rsidRDefault="00A474F8" w:rsidP="00A474F8">
            <w:pPr>
              <w:spacing w:after="40"/>
              <w:jc w:val="center"/>
              <w:rPr>
                <w:rFonts w:ascii="Calibri" w:hAnsi="Calibri" w:cs="Calibri"/>
                <w:color w:val="8F26C4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75BAA190" w14:textId="77777777" w:rsidR="00A474F8" w:rsidRPr="00AB5774" w:rsidRDefault="00A474F8" w:rsidP="00A474F8">
            <w:pPr>
              <w:spacing w:after="40"/>
              <w:jc w:val="center"/>
              <w:rPr>
                <w:rFonts w:ascii="Calibri" w:hAnsi="Calibri" w:cs="Calibri"/>
                <w:color w:val="9452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3D5047B" w14:textId="77777777" w:rsidR="00A474F8" w:rsidRPr="00F77CE6" w:rsidRDefault="00A474F8" w:rsidP="00A474F8">
            <w:pPr>
              <w:spacing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474F8" w:rsidRPr="00F77CE6" w14:paraId="23C265E9" w14:textId="77777777" w:rsidTr="00A474F8">
        <w:trPr>
          <w:trHeight w:val="20"/>
        </w:trPr>
        <w:tc>
          <w:tcPr>
            <w:tcW w:w="4820" w:type="dxa"/>
            <w:vAlign w:val="center"/>
          </w:tcPr>
          <w:p w14:paraId="67B0A868" w14:textId="77777777" w:rsidR="00A474F8" w:rsidRPr="00F77CE6" w:rsidRDefault="00A474F8" w:rsidP="00A474F8">
            <w:pPr>
              <w:spacing w:after="4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55E52">
              <w:rPr>
                <w:rFonts w:ascii="Calibri" w:hAnsi="Calibri" w:cs="Calibri"/>
                <w:b/>
                <w:bCs/>
                <w:color w:val="C00000"/>
                <w:sz w:val="20"/>
                <w:szCs w:val="20"/>
              </w:rPr>
              <w:t>Maternal conditions at any point prior to conception</w:t>
            </w:r>
          </w:p>
        </w:tc>
        <w:tc>
          <w:tcPr>
            <w:tcW w:w="2410" w:type="dxa"/>
            <w:shd w:val="clear" w:color="auto" w:fill="auto"/>
          </w:tcPr>
          <w:p w14:paraId="7F3999C9" w14:textId="77777777" w:rsidR="00A474F8" w:rsidRPr="004E680D" w:rsidRDefault="00A474F8" w:rsidP="00A474F8">
            <w:pPr>
              <w:spacing w:after="40"/>
              <w:jc w:val="center"/>
              <w:rPr>
                <w:rFonts w:ascii="Calibri" w:hAnsi="Calibri" w:cs="Calibri"/>
                <w:color w:val="8F26C4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5FCDA576" w14:textId="77777777" w:rsidR="00A474F8" w:rsidRPr="00AB5774" w:rsidRDefault="00A474F8" w:rsidP="00A474F8">
            <w:pPr>
              <w:spacing w:after="40"/>
              <w:jc w:val="center"/>
              <w:rPr>
                <w:rFonts w:ascii="Calibri" w:hAnsi="Calibri" w:cs="Calibri"/>
                <w:color w:val="9452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F517A01" w14:textId="77777777" w:rsidR="00A474F8" w:rsidRPr="00F77CE6" w:rsidRDefault="00A474F8" w:rsidP="00A474F8">
            <w:pPr>
              <w:spacing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474F8" w:rsidRPr="00F77CE6" w14:paraId="0AD59511" w14:textId="77777777" w:rsidTr="00A474F8">
        <w:trPr>
          <w:trHeight w:val="20"/>
        </w:trPr>
        <w:tc>
          <w:tcPr>
            <w:tcW w:w="4820" w:type="dxa"/>
          </w:tcPr>
          <w:p w14:paraId="73CC64B2" w14:textId="77777777" w:rsidR="00A474F8" w:rsidRPr="00F77CE6" w:rsidRDefault="00A474F8" w:rsidP="00A474F8">
            <w:pPr>
              <w:spacing w:after="4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iagnosed diabetes mellitus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34004B1" w14:textId="77777777" w:rsidR="00A474F8" w:rsidRPr="004E680D" w:rsidRDefault="00A474F8" w:rsidP="00A474F8">
            <w:pPr>
              <w:spacing w:after="40"/>
              <w:jc w:val="center"/>
              <w:rPr>
                <w:rFonts w:ascii="Calibri" w:hAnsi="Calibri" w:cs="Calibri"/>
                <w:color w:val="8F26C4"/>
                <w:sz w:val="20"/>
                <w:szCs w:val="20"/>
              </w:rPr>
            </w:pPr>
            <w:r w:rsidRPr="004E680D">
              <w:rPr>
                <w:rFonts w:ascii="Calibri" w:hAnsi="Calibri" w:cs="Calibri"/>
                <w:color w:val="8F26C4"/>
                <w:sz w:val="20"/>
                <w:szCs w:val="20"/>
              </w:rPr>
              <w:t>3150 (10.1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A00AFE0" w14:textId="77777777" w:rsidR="00A474F8" w:rsidRPr="00AB5774" w:rsidRDefault="00A474F8" w:rsidP="00A474F8">
            <w:pPr>
              <w:spacing w:after="40"/>
              <w:jc w:val="center"/>
              <w:rPr>
                <w:rFonts w:ascii="Calibri" w:hAnsi="Calibri" w:cs="Calibri"/>
                <w:color w:val="945200"/>
                <w:sz w:val="20"/>
                <w:szCs w:val="20"/>
              </w:rPr>
            </w:pPr>
            <w:r w:rsidRPr="00AB5774">
              <w:rPr>
                <w:rFonts w:ascii="Calibri" w:hAnsi="Calibri" w:cs="Calibri"/>
                <w:color w:val="945200"/>
                <w:sz w:val="20"/>
                <w:szCs w:val="20"/>
              </w:rPr>
              <w:t>11,488 (1.1)</w:t>
            </w:r>
          </w:p>
        </w:tc>
        <w:tc>
          <w:tcPr>
            <w:tcW w:w="1559" w:type="dxa"/>
            <w:vAlign w:val="bottom"/>
          </w:tcPr>
          <w:p w14:paraId="1767F959" w14:textId="77777777" w:rsidR="00A474F8" w:rsidRPr="00F77CE6" w:rsidRDefault="00A474F8" w:rsidP="00A474F8">
            <w:pPr>
              <w:spacing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</w:tr>
      <w:tr w:rsidR="00A474F8" w:rsidRPr="00F77CE6" w14:paraId="6C77FDDA" w14:textId="77777777" w:rsidTr="00A474F8">
        <w:trPr>
          <w:trHeight w:val="20"/>
        </w:trPr>
        <w:tc>
          <w:tcPr>
            <w:tcW w:w="4820" w:type="dxa"/>
          </w:tcPr>
          <w:p w14:paraId="3EC45676" w14:textId="77777777" w:rsidR="00A474F8" w:rsidRPr="00F77CE6" w:rsidRDefault="00A474F8" w:rsidP="00A474F8">
            <w:pPr>
              <w:spacing w:after="4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0D35C9EE" w14:textId="77777777" w:rsidR="00A474F8" w:rsidRPr="004E680D" w:rsidRDefault="00A474F8" w:rsidP="00A474F8">
            <w:pPr>
              <w:spacing w:after="40"/>
              <w:jc w:val="center"/>
              <w:rPr>
                <w:rFonts w:ascii="Calibri" w:hAnsi="Calibri" w:cs="Calibri"/>
                <w:color w:val="8F26C4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639079DD" w14:textId="77777777" w:rsidR="00A474F8" w:rsidRPr="00AB5774" w:rsidRDefault="00A474F8" w:rsidP="00A474F8">
            <w:pPr>
              <w:spacing w:after="40"/>
              <w:jc w:val="center"/>
              <w:rPr>
                <w:rFonts w:ascii="Calibri" w:hAnsi="Calibri" w:cs="Calibri"/>
                <w:color w:val="9452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89FFB49" w14:textId="77777777" w:rsidR="00A474F8" w:rsidRPr="00F77CE6" w:rsidRDefault="00A474F8" w:rsidP="00A474F8">
            <w:pPr>
              <w:spacing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474F8" w:rsidRPr="00F77CE6" w14:paraId="3AA5ADF8" w14:textId="77777777" w:rsidTr="00A474F8">
        <w:trPr>
          <w:trHeight w:val="20"/>
        </w:trPr>
        <w:tc>
          <w:tcPr>
            <w:tcW w:w="4820" w:type="dxa"/>
            <w:vAlign w:val="center"/>
          </w:tcPr>
          <w:p w14:paraId="52528855" w14:textId="77777777" w:rsidR="00A474F8" w:rsidRPr="00F77CE6" w:rsidRDefault="00A474F8" w:rsidP="00A474F8">
            <w:pPr>
              <w:spacing w:after="4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C00000"/>
                <w:sz w:val="20"/>
                <w:szCs w:val="20"/>
              </w:rPr>
              <w:t xml:space="preserve">Maternal conditions within 1 year prior to conception </w:t>
            </w:r>
          </w:p>
        </w:tc>
        <w:tc>
          <w:tcPr>
            <w:tcW w:w="2410" w:type="dxa"/>
            <w:shd w:val="clear" w:color="auto" w:fill="auto"/>
          </w:tcPr>
          <w:p w14:paraId="434513B3" w14:textId="77777777" w:rsidR="00A474F8" w:rsidRPr="004E680D" w:rsidRDefault="00A474F8" w:rsidP="00A474F8">
            <w:pPr>
              <w:spacing w:after="40"/>
              <w:jc w:val="center"/>
              <w:rPr>
                <w:rFonts w:ascii="Calibri" w:hAnsi="Calibri" w:cs="Calibri"/>
                <w:color w:val="8F26C4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4C11864E" w14:textId="77777777" w:rsidR="00A474F8" w:rsidRPr="00AB5774" w:rsidRDefault="00A474F8" w:rsidP="00A474F8">
            <w:pPr>
              <w:spacing w:after="40"/>
              <w:jc w:val="center"/>
              <w:rPr>
                <w:rFonts w:ascii="Calibri" w:hAnsi="Calibri" w:cs="Calibri"/>
                <w:color w:val="9452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75A34BA" w14:textId="77777777" w:rsidR="00A474F8" w:rsidRPr="00F77CE6" w:rsidRDefault="00A474F8" w:rsidP="00A474F8">
            <w:pPr>
              <w:spacing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474F8" w:rsidRPr="00F77CE6" w14:paraId="70A559BF" w14:textId="77777777" w:rsidTr="00A474F8">
        <w:trPr>
          <w:trHeight w:val="20"/>
        </w:trPr>
        <w:tc>
          <w:tcPr>
            <w:tcW w:w="4820" w:type="dxa"/>
          </w:tcPr>
          <w:p w14:paraId="010FDA3D" w14:textId="77777777" w:rsidR="00A474F8" w:rsidRPr="00F77CE6" w:rsidRDefault="00A474F8" w:rsidP="00A474F8">
            <w:pPr>
              <w:spacing w:after="4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77CE6">
              <w:rPr>
                <w:rFonts w:ascii="Calibri" w:hAnsi="Calibri" w:cs="Calibri"/>
                <w:sz w:val="20"/>
                <w:szCs w:val="20"/>
              </w:rPr>
              <w:t>Illegal drug or tobacco use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8341327" w14:textId="77777777" w:rsidR="00A474F8" w:rsidRPr="004E680D" w:rsidRDefault="00A474F8" w:rsidP="00A474F8">
            <w:pPr>
              <w:spacing w:after="40"/>
              <w:jc w:val="center"/>
              <w:rPr>
                <w:rFonts w:ascii="Calibri" w:hAnsi="Calibri" w:cs="Calibri"/>
                <w:color w:val="8F26C4"/>
                <w:sz w:val="20"/>
                <w:szCs w:val="20"/>
              </w:rPr>
            </w:pPr>
            <w:r w:rsidRPr="004E680D">
              <w:rPr>
                <w:rFonts w:ascii="Calibri" w:hAnsi="Calibri" w:cs="Calibri"/>
                <w:color w:val="8F26C4"/>
                <w:sz w:val="20"/>
                <w:szCs w:val="20"/>
              </w:rPr>
              <w:t>896 (2.9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0CF9376" w14:textId="77777777" w:rsidR="00A474F8" w:rsidRPr="00AB5774" w:rsidRDefault="00A474F8" w:rsidP="00A474F8">
            <w:pPr>
              <w:spacing w:after="40"/>
              <w:jc w:val="center"/>
              <w:rPr>
                <w:rFonts w:ascii="Calibri" w:hAnsi="Calibri" w:cs="Calibri"/>
                <w:color w:val="945200"/>
                <w:sz w:val="20"/>
                <w:szCs w:val="20"/>
              </w:rPr>
            </w:pPr>
            <w:r w:rsidRPr="00AB5774">
              <w:rPr>
                <w:rFonts w:ascii="Calibri" w:hAnsi="Calibri" w:cs="Calibri"/>
                <w:color w:val="945200"/>
                <w:sz w:val="20"/>
                <w:szCs w:val="20"/>
              </w:rPr>
              <w:t>52,800 (4.8)</w:t>
            </w:r>
          </w:p>
        </w:tc>
        <w:tc>
          <w:tcPr>
            <w:tcW w:w="1559" w:type="dxa"/>
            <w:vAlign w:val="bottom"/>
          </w:tcPr>
          <w:p w14:paraId="1659086F" w14:textId="77777777" w:rsidR="00A474F8" w:rsidRPr="00F77CE6" w:rsidRDefault="00A474F8" w:rsidP="00A474F8">
            <w:pPr>
              <w:spacing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</w:tr>
      <w:tr w:rsidR="00A474F8" w:rsidRPr="00F77CE6" w14:paraId="0E5A842C" w14:textId="77777777" w:rsidTr="00A474F8">
        <w:trPr>
          <w:trHeight w:val="20"/>
        </w:trPr>
        <w:tc>
          <w:tcPr>
            <w:tcW w:w="4820" w:type="dxa"/>
          </w:tcPr>
          <w:p w14:paraId="1270E2E9" w14:textId="77777777" w:rsidR="00A474F8" w:rsidRPr="00F77CE6" w:rsidRDefault="00A474F8" w:rsidP="00A474F8">
            <w:pPr>
              <w:spacing w:after="4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77CE6">
              <w:rPr>
                <w:rFonts w:ascii="Calibri" w:hAnsi="Calibri" w:cs="Calibri"/>
                <w:sz w:val="20"/>
                <w:szCs w:val="20"/>
              </w:rPr>
              <w:t>Chronic hypertension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FBDB520" w14:textId="77777777" w:rsidR="00A474F8" w:rsidRPr="004E680D" w:rsidRDefault="00A474F8" w:rsidP="00A474F8">
            <w:pPr>
              <w:spacing w:after="40"/>
              <w:jc w:val="center"/>
              <w:rPr>
                <w:rFonts w:ascii="Calibri" w:hAnsi="Calibri" w:cs="Calibri"/>
                <w:color w:val="8F26C4"/>
                <w:sz w:val="20"/>
                <w:szCs w:val="20"/>
              </w:rPr>
            </w:pPr>
            <w:r w:rsidRPr="004E680D">
              <w:rPr>
                <w:rFonts w:ascii="Calibri" w:hAnsi="Calibri" w:cs="Calibri"/>
                <w:color w:val="8F26C4"/>
                <w:sz w:val="20"/>
                <w:szCs w:val="20"/>
              </w:rPr>
              <w:t>3798 (12.2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BDA541A" w14:textId="77777777" w:rsidR="00A474F8" w:rsidRPr="00AB5774" w:rsidRDefault="00A474F8" w:rsidP="00A474F8">
            <w:pPr>
              <w:spacing w:after="40"/>
              <w:jc w:val="center"/>
              <w:rPr>
                <w:rFonts w:ascii="Calibri" w:hAnsi="Calibri" w:cs="Calibri"/>
                <w:color w:val="945200"/>
                <w:sz w:val="20"/>
                <w:szCs w:val="20"/>
              </w:rPr>
            </w:pPr>
            <w:r w:rsidRPr="00AB5774">
              <w:rPr>
                <w:rFonts w:ascii="Calibri" w:hAnsi="Calibri" w:cs="Calibri"/>
                <w:color w:val="945200"/>
                <w:sz w:val="20"/>
                <w:szCs w:val="20"/>
              </w:rPr>
              <w:t>96,404 (8.8)</w:t>
            </w:r>
          </w:p>
        </w:tc>
        <w:tc>
          <w:tcPr>
            <w:tcW w:w="1559" w:type="dxa"/>
            <w:vAlign w:val="bottom"/>
          </w:tcPr>
          <w:p w14:paraId="01D97497" w14:textId="77777777" w:rsidR="00A474F8" w:rsidRPr="00F77CE6" w:rsidRDefault="00A474F8" w:rsidP="00A474F8">
            <w:pPr>
              <w:spacing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</w:tr>
      <w:tr w:rsidR="00A474F8" w:rsidRPr="00F77CE6" w14:paraId="19E3412B" w14:textId="77777777" w:rsidTr="00A474F8">
        <w:trPr>
          <w:trHeight w:val="20"/>
        </w:trPr>
        <w:tc>
          <w:tcPr>
            <w:tcW w:w="4820" w:type="dxa"/>
          </w:tcPr>
          <w:p w14:paraId="418D521F" w14:textId="39FF0F34" w:rsidR="00A474F8" w:rsidRPr="00F77CE6" w:rsidRDefault="00A474F8" w:rsidP="00A474F8">
            <w:pPr>
              <w:spacing w:after="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an (SD) body mass index, kg/m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="00065C92">
              <w:rPr>
                <w:rFonts w:ascii="Calibri" w:hAnsi="Calibri" w:cs="Calibri"/>
                <w:sz w:val="20"/>
                <w:szCs w:val="20"/>
                <w:vertAlign w:val="superscript"/>
              </w:rPr>
              <w:t>,a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5943A57" w14:textId="4D76D410" w:rsidR="00A474F8" w:rsidRPr="004E680D" w:rsidRDefault="00A474F8" w:rsidP="00A474F8">
            <w:pPr>
              <w:spacing w:after="40"/>
              <w:jc w:val="center"/>
              <w:rPr>
                <w:rFonts w:ascii="Calibri" w:hAnsi="Calibri" w:cs="Calibri"/>
                <w:color w:val="8F26C4"/>
                <w:sz w:val="20"/>
                <w:szCs w:val="20"/>
              </w:rPr>
            </w:pPr>
            <w:r w:rsidRPr="004E680D">
              <w:rPr>
                <w:rFonts w:ascii="Calibri" w:hAnsi="Calibri" w:cs="Calibri"/>
                <w:color w:val="8F26C4"/>
                <w:sz w:val="20"/>
                <w:szCs w:val="20"/>
              </w:rPr>
              <w:t>27.0 (7.1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28EF599" w14:textId="77777777" w:rsidR="00A474F8" w:rsidRPr="00AB5774" w:rsidRDefault="00A474F8" w:rsidP="00A474F8">
            <w:pPr>
              <w:spacing w:after="40"/>
              <w:jc w:val="center"/>
              <w:rPr>
                <w:rFonts w:ascii="Calibri" w:hAnsi="Calibri" w:cs="Calibri"/>
                <w:color w:val="945200"/>
                <w:sz w:val="20"/>
                <w:szCs w:val="20"/>
              </w:rPr>
            </w:pPr>
            <w:r w:rsidRPr="00AB5774">
              <w:rPr>
                <w:rFonts w:ascii="Calibri" w:hAnsi="Calibri" w:cs="Calibri"/>
                <w:color w:val="945200"/>
                <w:sz w:val="20"/>
                <w:szCs w:val="20"/>
              </w:rPr>
              <w:t xml:space="preserve">25.7 </w:t>
            </w:r>
            <w:r>
              <w:rPr>
                <w:rFonts w:ascii="Calibri" w:hAnsi="Calibri" w:cs="Calibri"/>
                <w:color w:val="945200"/>
                <w:sz w:val="20"/>
                <w:szCs w:val="20"/>
              </w:rPr>
              <w:t>(</w:t>
            </w:r>
            <w:r w:rsidRPr="00AB5774">
              <w:rPr>
                <w:rFonts w:ascii="Calibri" w:hAnsi="Calibri" w:cs="Calibri"/>
                <w:color w:val="945200"/>
                <w:sz w:val="20"/>
                <w:szCs w:val="20"/>
              </w:rPr>
              <w:t>9.2</w:t>
            </w:r>
            <w:r>
              <w:rPr>
                <w:rFonts w:ascii="Calibri" w:hAnsi="Calibri" w:cs="Calibri"/>
                <w:color w:val="9452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bottom"/>
          </w:tcPr>
          <w:p w14:paraId="4170A7D4" w14:textId="77777777" w:rsidR="00A474F8" w:rsidRDefault="00A474F8" w:rsidP="00A474F8">
            <w:pPr>
              <w:spacing w:after="4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</w:tr>
      <w:tr w:rsidR="00A474F8" w:rsidRPr="00F77CE6" w14:paraId="316A1DE3" w14:textId="77777777" w:rsidTr="00A474F8">
        <w:trPr>
          <w:trHeight w:val="20"/>
        </w:trPr>
        <w:tc>
          <w:tcPr>
            <w:tcW w:w="4820" w:type="dxa"/>
          </w:tcPr>
          <w:p w14:paraId="3E47CE3C" w14:textId="77777777" w:rsidR="00A474F8" w:rsidRPr="00F77CE6" w:rsidRDefault="00A474F8" w:rsidP="00A474F8">
            <w:pPr>
              <w:spacing w:after="4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63BFB5CD" w14:textId="77777777" w:rsidR="00A474F8" w:rsidRPr="004E680D" w:rsidRDefault="00A474F8" w:rsidP="00A474F8">
            <w:pPr>
              <w:spacing w:after="40"/>
              <w:jc w:val="center"/>
              <w:rPr>
                <w:rFonts w:ascii="Calibri" w:hAnsi="Calibri" w:cs="Calibri"/>
                <w:color w:val="8F26C4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4CAE69CA" w14:textId="77777777" w:rsidR="00A474F8" w:rsidRPr="00AB5774" w:rsidRDefault="00A474F8" w:rsidP="00A474F8">
            <w:pPr>
              <w:spacing w:after="40"/>
              <w:jc w:val="center"/>
              <w:rPr>
                <w:rFonts w:ascii="Calibri" w:hAnsi="Calibri" w:cs="Calibri"/>
                <w:color w:val="9452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A1D4EEF" w14:textId="77777777" w:rsidR="00A474F8" w:rsidRPr="00F77CE6" w:rsidRDefault="00A474F8" w:rsidP="00A474F8">
            <w:pPr>
              <w:spacing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474F8" w:rsidRPr="00F77CE6" w14:paraId="5E5157E6" w14:textId="77777777" w:rsidTr="00A474F8">
        <w:trPr>
          <w:trHeight w:val="92"/>
        </w:trPr>
        <w:tc>
          <w:tcPr>
            <w:tcW w:w="4820" w:type="dxa"/>
            <w:vAlign w:val="center"/>
          </w:tcPr>
          <w:p w14:paraId="4F0958FE" w14:textId="77777777" w:rsidR="00A474F8" w:rsidRPr="00F77CE6" w:rsidRDefault="00A474F8" w:rsidP="00A474F8">
            <w:pPr>
              <w:spacing w:after="4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C00000"/>
                <w:sz w:val="20"/>
                <w:szCs w:val="20"/>
              </w:rPr>
              <w:t>Characteristics of the index delivery</w:t>
            </w:r>
          </w:p>
        </w:tc>
        <w:tc>
          <w:tcPr>
            <w:tcW w:w="2410" w:type="dxa"/>
            <w:shd w:val="clear" w:color="auto" w:fill="auto"/>
          </w:tcPr>
          <w:p w14:paraId="34A7E5B6" w14:textId="77777777" w:rsidR="00A474F8" w:rsidRPr="004E680D" w:rsidRDefault="00A474F8" w:rsidP="00A474F8">
            <w:pPr>
              <w:spacing w:after="40"/>
              <w:jc w:val="center"/>
              <w:rPr>
                <w:rFonts w:ascii="Calibri" w:hAnsi="Calibri" w:cs="Calibri"/>
                <w:color w:val="8F26C4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28243E00" w14:textId="77777777" w:rsidR="00A474F8" w:rsidRPr="00AB5774" w:rsidRDefault="00A474F8" w:rsidP="00A474F8">
            <w:pPr>
              <w:spacing w:after="40"/>
              <w:jc w:val="center"/>
              <w:rPr>
                <w:rFonts w:ascii="Calibri" w:hAnsi="Calibri" w:cs="Calibri"/>
                <w:color w:val="9452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16B5966" w14:textId="77777777" w:rsidR="00A474F8" w:rsidRPr="00F77CE6" w:rsidRDefault="00A474F8" w:rsidP="00A474F8">
            <w:pPr>
              <w:spacing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474F8" w:rsidRPr="00F77CE6" w14:paraId="3F755ABD" w14:textId="77777777" w:rsidTr="00A474F8">
        <w:trPr>
          <w:trHeight w:val="20"/>
        </w:trPr>
        <w:tc>
          <w:tcPr>
            <w:tcW w:w="4820" w:type="dxa"/>
            <w:vAlign w:val="center"/>
          </w:tcPr>
          <w:p w14:paraId="71A5F515" w14:textId="77777777" w:rsidR="00A474F8" w:rsidRPr="00F77CE6" w:rsidRDefault="00A474F8" w:rsidP="00A474F8">
            <w:pPr>
              <w:spacing w:after="4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ultibirth</w:t>
            </w:r>
            <w:proofErr w:type="spellEnd"/>
          </w:p>
        </w:tc>
        <w:tc>
          <w:tcPr>
            <w:tcW w:w="2410" w:type="dxa"/>
            <w:shd w:val="clear" w:color="auto" w:fill="auto"/>
            <w:vAlign w:val="bottom"/>
          </w:tcPr>
          <w:p w14:paraId="06B8215E" w14:textId="77777777" w:rsidR="00A474F8" w:rsidRPr="004E680D" w:rsidRDefault="00A474F8" w:rsidP="00A474F8">
            <w:pPr>
              <w:spacing w:after="40"/>
              <w:jc w:val="center"/>
              <w:rPr>
                <w:rFonts w:ascii="Calibri" w:hAnsi="Calibri" w:cs="Calibri"/>
                <w:color w:val="8F26C4"/>
                <w:sz w:val="20"/>
                <w:szCs w:val="20"/>
              </w:rPr>
            </w:pPr>
            <w:r w:rsidRPr="004E680D">
              <w:rPr>
                <w:rFonts w:ascii="Calibri" w:hAnsi="Calibri" w:cs="Calibri"/>
                <w:color w:val="8F26C4"/>
                <w:sz w:val="20"/>
                <w:szCs w:val="20"/>
              </w:rPr>
              <w:t>633 (2.0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0E4B4A4" w14:textId="77777777" w:rsidR="00A474F8" w:rsidRPr="00AB5774" w:rsidRDefault="00A474F8" w:rsidP="00A474F8">
            <w:pPr>
              <w:spacing w:after="40"/>
              <w:jc w:val="center"/>
              <w:rPr>
                <w:rFonts w:ascii="Calibri" w:hAnsi="Calibri" w:cs="Calibri"/>
                <w:color w:val="945200"/>
                <w:sz w:val="20"/>
                <w:szCs w:val="20"/>
              </w:rPr>
            </w:pPr>
            <w:r w:rsidRPr="00AB5774">
              <w:rPr>
                <w:rFonts w:ascii="Calibri" w:hAnsi="Calibri" w:cs="Calibri"/>
                <w:color w:val="945200"/>
                <w:sz w:val="20"/>
                <w:szCs w:val="20"/>
              </w:rPr>
              <w:t>21,014 (1.9)</w:t>
            </w:r>
          </w:p>
        </w:tc>
        <w:tc>
          <w:tcPr>
            <w:tcW w:w="1559" w:type="dxa"/>
            <w:vAlign w:val="bottom"/>
          </w:tcPr>
          <w:p w14:paraId="40F2D8D6" w14:textId="77777777" w:rsidR="00A474F8" w:rsidRPr="00F77CE6" w:rsidRDefault="00A474F8" w:rsidP="00A474F8">
            <w:pPr>
              <w:spacing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A474F8" w:rsidRPr="00F77CE6" w14:paraId="774DBAFC" w14:textId="77777777" w:rsidTr="00A474F8">
        <w:trPr>
          <w:trHeight w:val="20"/>
        </w:trPr>
        <w:tc>
          <w:tcPr>
            <w:tcW w:w="4820" w:type="dxa"/>
          </w:tcPr>
          <w:p w14:paraId="1426EC10" w14:textId="77777777" w:rsidR="00A474F8" w:rsidRPr="00F77CE6" w:rsidRDefault="00A474F8" w:rsidP="00A474F8">
            <w:pPr>
              <w:spacing w:after="4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14:paraId="343AEEC4" w14:textId="77777777" w:rsidR="00A474F8" w:rsidRPr="004E680D" w:rsidRDefault="00A474F8" w:rsidP="00A474F8">
            <w:pPr>
              <w:spacing w:after="40"/>
              <w:jc w:val="center"/>
              <w:rPr>
                <w:rFonts w:ascii="Calibri" w:hAnsi="Calibri" w:cs="Calibri"/>
                <w:color w:val="8F26C4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53E69D95" w14:textId="77777777" w:rsidR="00A474F8" w:rsidRPr="00AB5774" w:rsidRDefault="00A474F8" w:rsidP="00A474F8">
            <w:pPr>
              <w:spacing w:after="40"/>
              <w:jc w:val="center"/>
              <w:rPr>
                <w:rFonts w:ascii="Calibri" w:hAnsi="Calibri" w:cs="Calibri"/>
                <w:color w:val="9452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13848CD" w14:textId="77777777" w:rsidR="00A474F8" w:rsidRPr="00F77CE6" w:rsidRDefault="00A474F8" w:rsidP="00A474F8">
            <w:pPr>
              <w:spacing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474F8" w:rsidRPr="00F77CE6" w14:paraId="54AF4551" w14:textId="77777777" w:rsidTr="00A474F8">
        <w:trPr>
          <w:trHeight w:val="20"/>
        </w:trPr>
        <w:tc>
          <w:tcPr>
            <w:tcW w:w="4820" w:type="dxa"/>
          </w:tcPr>
          <w:p w14:paraId="7C0B3F91" w14:textId="77777777" w:rsidR="00A474F8" w:rsidRPr="001270CD" w:rsidRDefault="00A474F8" w:rsidP="00A474F8">
            <w:pPr>
              <w:spacing w:after="40"/>
              <w:rPr>
                <w:rFonts w:ascii="Calibri" w:hAnsi="Calibri" w:cs="Calibri"/>
                <w:sz w:val="20"/>
                <w:szCs w:val="20"/>
              </w:rPr>
            </w:pPr>
            <w:r w:rsidRPr="004D407A">
              <w:rPr>
                <w:rFonts w:ascii="Calibri" w:hAnsi="Calibri" w:cs="Calibri"/>
                <w:b/>
                <w:bCs/>
                <w:color w:val="C00000"/>
                <w:sz w:val="20"/>
                <w:szCs w:val="20"/>
              </w:rPr>
              <w:t>From 23 weeks’ gestation up to 42 days postpartum</w:t>
            </w:r>
          </w:p>
        </w:tc>
        <w:tc>
          <w:tcPr>
            <w:tcW w:w="2410" w:type="dxa"/>
            <w:shd w:val="clear" w:color="auto" w:fill="auto"/>
          </w:tcPr>
          <w:p w14:paraId="56929EC7" w14:textId="77777777" w:rsidR="00A474F8" w:rsidRPr="004E680D" w:rsidRDefault="00A474F8" w:rsidP="00A474F8">
            <w:pPr>
              <w:spacing w:after="40"/>
              <w:jc w:val="center"/>
              <w:rPr>
                <w:rFonts w:ascii="Calibri" w:hAnsi="Calibri" w:cs="Calibri"/>
                <w:color w:val="8F26C4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51E210EF" w14:textId="77777777" w:rsidR="00A474F8" w:rsidRPr="00AB5774" w:rsidRDefault="00A474F8" w:rsidP="00A474F8">
            <w:pPr>
              <w:spacing w:after="40"/>
              <w:jc w:val="center"/>
              <w:rPr>
                <w:rFonts w:ascii="Calibri" w:hAnsi="Calibri" w:cs="Calibri"/>
                <w:color w:val="9452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8B07617" w14:textId="77777777" w:rsidR="00A474F8" w:rsidRPr="00F77CE6" w:rsidRDefault="00A474F8" w:rsidP="00A474F8">
            <w:pPr>
              <w:spacing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474F8" w:rsidRPr="00F77CE6" w14:paraId="2719596D" w14:textId="77777777" w:rsidTr="00A474F8">
        <w:trPr>
          <w:trHeight w:val="20"/>
        </w:trPr>
        <w:tc>
          <w:tcPr>
            <w:tcW w:w="4820" w:type="dxa"/>
          </w:tcPr>
          <w:p w14:paraId="63032305" w14:textId="77777777" w:rsidR="00A474F8" w:rsidRPr="00F77CE6" w:rsidRDefault="00A474F8" w:rsidP="00A474F8">
            <w:pPr>
              <w:spacing w:after="4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77CE6">
              <w:rPr>
                <w:rFonts w:ascii="Calibri" w:hAnsi="Calibri" w:cs="Calibri"/>
                <w:sz w:val="20"/>
                <w:szCs w:val="20"/>
              </w:rPr>
              <w:t>Total with SMM or deat</w:t>
            </w:r>
            <w:r>
              <w:rPr>
                <w:rFonts w:ascii="Calibri" w:hAnsi="Calibri" w:cs="Calibri"/>
                <w:sz w:val="20"/>
                <w:szCs w:val="20"/>
              </w:rPr>
              <w:t>h</w:t>
            </w:r>
          </w:p>
        </w:tc>
        <w:tc>
          <w:tcPr>
            <w:tcW w:w="2410" w:type="dxa"/>
            <w:shd w:val="clear" w:color="auto" w:fill="auto"/>
          </w:tcPr>
          <w:p w14:paraId="0A63548E" w14:textId="77777777" w:rsidR="00A474F8" w:rsidRPr="004E680D" w:rsidRDefault="00A474F8" w:rsidP="00A474F8">
            <w:pPr>
              <w:spacing w:after="40"/>
              <w:jc w:val="center"/>
              <w:rPr>
                <w:rFonts w:ascii="Calibri" w:hAnsi="Calibri" w:cs="Calibri"/>
                <w:color w:val="8F26C4"/>
                <w:sz w:val="20"/>
                <w:szCs w:val="20"/>
              </w:rPr>
            </w:pPr>
            <w:r w:rsidRPr="004E680D">
              <w:rPr>
                <w:rFonts w:ascii="Calibri" w:hAnsi="Calibri" w:cs="Calibri"/>
                <w:color w:val="8F26C4"/>
                <w:sz w:val="20"/>
                <w:szCs w:val="20"/>
              </w:rPr>
              <w:t>682 (2.2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FAF87FB" w14:textId="77777777" w:rsidR="00A474F8" w:rsidRPr="00AB5774" w:rsidRDefault="00A474F8" w:rsidP="00A474F8">
            <w:pPr>
              <w:spacing w:after="40"/>
              <w:jc w:val="center"/>
              <w:rPr>
                <w:rFonts w:ascii="Calibri" w:hAnsi="Calibri" w:cs="Calibri"/>
                <w:color w:val="945200"/>
                <w:sz w:val="20"/>
                <w:szCs w:val="20"/>
              </w:rPr>
            </w:pPr>
            <w:r w:rsidRPr="00AB5774">
              <w:rPr>
                <w:rFonts w:ascii="Calibri" w:hAnsi="Calibri" w:cs="Calibri"/>
                <w:color w:val="945200"/>
                <w:sz w:val="20"/>
                <w:szCs w:val="20"/>
              </w:rPr>
              <w:t>17,489 (1.6)</w:t>
            </w:r>
          </w:p>
        </w:tc>
        <w:tc>
          <w:tcPr>
            <w:tcW w:w="1559" w:type="dxa"/>
            <w:vAlign w:val="bottom"/>
          </w:tcPr>
          <w:p w14:paraId="2C006B19" w14:textId="77777777" w:rsidR="00A474F8" w:rsidRPr="00F77CE6" w:rsidRDefault="00A474F8" w:rsidP="00A474F8">
            <w:pPr>
              <w:spacing w:after="4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4EDE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</w:tbl>
    <w:p w14:paraId="12887F0C" w14:textId="77777777" w:rsidR="00A474F8" w:rsidRDefault="00A474F8" w:rsidP="00A474F8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14C70699" w14:textId="4469525F" w:rsidR="00D073F3" w:rsidRPr="002E01FC" w:rsidRDefault="00A474F8" w:rsidP="002E01FC">
      <w:pPr>
        <w:ind w:left="-270"/>
        <w:rPr>
          <w:rFonts w:ascii="Calibri" w:eastAsia="Times New Roman" w:hAnsi="Calibri" w:cs="Calibri"/>
          <w:color w:val="000000"/>
          <w:sz w:val="22"/>
          <w:szCs w:val="22"/>
        </w:rPr>
      </w:pPr>
      <w:r>
        <w:rPr>
          <w:rFonts w:ascii="Calibri" w:hAnsi="Calibri" w:cs="Calibri"/>
          <w:sz w:val="22"/>
          <w:szCs w:val="22"/>
          <w:vertAlign w:val="superscript"/>
        </w:rPr>
        <w:t>a</w:t>
      </w:r>
      <w:r>
        <w:rPr>
          <w:rFonts w:ascii="Calibri" w:hAnsi="Calibri" w:cs="Calibri"/>
          <w:sz w:val="22"/>
          <w:szCs w:val="22"/>
        </w:rPr>
        <w:t xml:space="preserve"> Among </w:t>
      </w:r>
      <w:r>
        <w:rPr>
          <w:rFonts w:ascii="Calibri" w:eastAsia="Times New Roman" w:hAnsi="Calibri" w:cs="Calibri"/>
          <w:color w:val="000000"/>
          <w:sz w:val="22"/>
          <w:szCs w:val="22"/>
        </w:rPr>
        <w:t xml:space="preserve">7203 pregnancies </w:t>
      </w:r>
      <w:r w:rsidR="00065C92">
        <w:rPr>
          <w:rFonts w:ascii="Calibri" w:eastAsia="Times New Roman" w:hAnsi="Calibri" w:cs="Calibri"/>
          <w:color w:val="000000"/>
          <w:sz w:val="22"/>
          <w:szCs w:val="22"/>
        </w:rPr>
        <w:t xml:space="preserve">in the preconception A1c sub-cohort and </w:t>
      </w:r>
      <w:r w:rsidR="00D12BDB">
        <w:rPr>
          <w:rFonts w:ascii="Calibri" w:eastAsia="Times New Roman" w:hAnsi="Calibri" w:cs="Calibri"/>
          <w:color w:val="000000"/>
          <w:sz w:val="22"/>
          <w:szCs w:val="22"/>
        </w:rPr>
        <w:t>285,898</w:t>
      </w:r>
      <w:r w:rsidR="00065C92">
        <w:rPr>
          <w:rFonts w:ascii="Calibri" w:eastAsia="Times New Roman" w:hAnsi="Calibri" w:cs="Calibri"/>
          <w:color w:val="000000"/>
          <w:sz w:val="22"/>
          <w:szCs w:val="22"/>
        </w:rPr>
        <w:t xml:space="preserve"> pregnancies in the non-A1c cohort, </w:t>
      </w:r>
      <w:r>
        <w:rPr>
          <w:rFonts w:ascii="Calibri" w:eastAsia="Times New Roman" w:hAnsi="Calibri" w:cs="Calibri"/>
          <w:color w:val="000000"/>
          <w:sz w:val="22"/>
          <w:szCs w:val="22"/>
        </w:rPr>
        <w:t>with a recorded pre-pregnancy body mass index.</w:t>
      </w:r>
    </w:p>
    <w:sectPr w:rsidR="00D073F3" w:rsidRPr="002E01FC" w:rsidSect="000C7445">
      <w:footerReference w:type="even" r:id="rId8"/>
      <w:footerReference w:type="default" r:id="rId9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29DA95" w14:textId="77777777" w:rsidR="005B6C1C" w:rsidRDefault="005B6C1C" w:rsidP="00A474F8">
      <w:r>
        <w:separator/>
      </w:r>
    </w:p>
  </w:endnote>
  <w:endnote w:type="continuationSeparator" w:id="0">
    <w:p w14:paraId="79FA66DA" w14:textId="77777777" w:rsidR="005B6C1C" w:rsidRDefault="005B6C1C" w:rsidP="00A474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95516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52FD1D" w14:textId="148C8E9F" w:rsidR="00D12BDB" w:rsidRDefault="00D12BDB" w:rsidP="00A474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041A83" w14:textId="77777777" w:rsidR="00D12BDB" w:rsidRDefault="00D12BDB" w:rsidP="00A474F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5077470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1CBE94" w14:textId="52FFDB03" w:rsidR="00D12BDB" w:rsidRDefault="00D12BDB" w:rsidP="00A474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A519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8DF288" w14:textId="77777777" w:rsidR="00D12BDB" w:rsidRDefault="00D12BDB" w:rsidP="00A474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08F8EF" w14:textId="77777777" w:rsidR="005B6C1C" w:rsidRDefault="005B6C1C" w:rsidP="00A474F8">
      <w:r>
        <w:separator/>
      </w:r>
    </w:p>
  </w:footnote>
  <w:footnote w:type="continuationSeparator" w:id="0">
    <w:p w14:paraId="4A0FEFF6" w14:textId="77777777" w:rsidR="005B6C1C" w:rsidRDefault="005B6C1C" w:rsidP="00A474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87494D"/>
    <w:multiLevelType w:val="hybridMultilevel"/>
    <w:tmpl w:val="97644B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D1719F"/>
    <w:multiLevelType w:val="hybridMultilevel"/>
    <w:tmpl w:val="509CF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98A"/>
    <w:rsid w:val="00025CCF"/>
    <w:rsid w:val="00063D3C"/>
    <w:rsid w:val="00065C92"/>
    <w:rsid w:val="000C7445"/>
    <w:rsid w:val="000D14E0"/>
    <w:rsid w:val="000D6572"/>
    <w:rsid w:val="00107047"/>
    <w:rsid w:val="001535C2"/>
    <w:rsid w:val="001926EC"/>
    <w:rsid w:val="001A519D"/>
    <w:rsid w:val="001D6C03"/>
    <w:rsid w:val="00214FFE"/>
    <w:rsid w:val="002408CA"/>
    <w:rsid w:val="00247FB6"/>
    <w:rsid w:val="002714FF"/>
    <w:rsid w:val="00271EAB"/>
    <w:rsid w:val="002A2C67"/>
    <w:rsid w:val="002E01FC"/>
    <w:rsid w:val="002F5C47"/>
    <w:rsid w:val="003163A1"/>
    <w:rsid w:val="003318AA"/>
    <w:rsid w:val="003336A5"/>
    <w:rsid w:val="003424CD"/>
    <w:rsid w:val="00396472"/>
    <w:rsid w:val="003A4268"/>
    <w:rsid w:val="004723E1"/>
    <w:rsid w:val="00473441"/>
    <w:rsid w:val="004C29F8"/>
    <w:rsid w:val="004E680D"/>
    <w:rsid w:val="005924A5"/>
    <w:rsid w:val="005B6C1C"/>
    <w:rsid w:val="005B77D8"/>
    <w:rsid w:val="00604573"/>
    <w:rsid w:val="0061536D"/>
    <w:rsid w:val="00631C0A"/>
    <w:rsid w:val="006757A5"/>
    <w:rsid w:val="00691DC9"/>
    <w:rsid w:val="00747F09"/>
    <w:rsid w:val="0075598A"/>
    <w:rsid w:val="007B6013"/>
    <w:rsid w:val="008112D3"/>
    <w:rsid w:val="0082461D"/>
    <w:rsid w:val="00842F65"/>
    <w:rsid w:val="008563CE"/>
    <w:rsid w:val="00872D02"/>
    <w:rsid w:val="008740EB"/>
    <w:rsid w:val="00897642"/>
    <w:rsid w:val="008A5962"/>
    <w:rsid w:val="008A5CD3"/>
    <w:rsid w:val="008D58C5"/>
    <w:rsid w:val="009105B1"/>
    <w:rsid w:val="009378F8"/>
    <w:rsid w:val="00937A32"/>
    <w:rsid w:val="00985F60"/>
    <w:rsid w:val="00A03D9A"/>
    <w:rsid w:val="00A474F8"/>
    <w:rsid w:val="00AB696D"/>
    <w:rsid w:val="00AC50DF"/>
    <w:rsid w:val="00AD3DF5"/>
    <w:rsid w:val="00AF1486"/>
    <w:rsid w:val="00B17696"/>
    <w:rsid w:val="00B40D75"/>
    <w:rsid w:val="00B658F1"/>
    <w:rsid w:val="00C36493"/>
    <w:rsid w:val="00C456D1"/>
    <w:rsid w:val="00CC131E"/>
    <w:rsid w:val="00D00E6A"/>
    <w:rsid w:val="00D073F3"/>
    <w:rsid w:val="00D12BDB"/>
    <w:rsid w:val="00D21596"/>
    <w:rsid w:val="00D5686B"/>
    <w:rsid w:val="00D612AC"/>
    <w:rsid w:val="00DB1CE1"/>
    <w:rsid w:val="00DF4DED"/>
    <w:rsid w:val="00E506D3"/>
    <w:rsid w:val="00EF53BC"/>
    <w:rsid w:val="00F973FB"/>
    <w:rsid w:val="00FD7FBD"/>
    <w:rsid w:val="00FF7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3E516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4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74F8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A474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4F8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A474F8"/>
  </w:style>
  <w:style w:type="table" w:styleId="TableGrid">
    <w:name w:val="Table Grid"/>
    <w:basedOn w:val="TableNormal"/>
    <w:uiPriority w:val="39"/>
    <w:rsid w:val="00A474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74F8"/>
    <w:pPr>
      <w:spacing w:after="200" w:line="276" w:lineRule="auto"/>
      <w:ind w:left="720"/>
      <w:contextualSpacing/>
    </w:pPr>
    <w:rPr>
      <w:sz w:val="22"/>
      <w:szCs w:val="22"/>
    </w:rPr>
  </w:style>
  <w:style w:type="character" w:styleId="Hyperlink">
    <w:name w:val="Hyperlink"/>
    <w:rsid w:val="00A474F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F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FBD"/>
    <w:rPr>
      <w:rFonts w:ascii="Times New Roman" w:hAnsi="Times New Roman" w:cs="Times New Roman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985F60"/>
    <w:rPr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4F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74F8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A474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4F8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A474F8"/>
  </w:style>
  <w:style w:type="table" w:styleId="TableGrid">
    <w:name w:val="Table Grid"/>
    <w:basedOn w:val="TableNormal"/>
    <w:uiPriority w:val="39"/>
    <w:rsid w:val="00A474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74F8"/>
    <w:pPr>
      <w:spacing w:after="200" w:line="276" w:lineRule="auto"/>
      <w:ind w:left="720"/>
      <w:contextualSpacing/>
    </w:pPr>
    <w:rPr>
      <w:sz w:val="22"/>
      <w:szCs w:val="22"/>
    </w:rPr>
  </w:style>
  <w:style w:type="character" w:styleId="Hyperlink">
    <w:name w:val="Hyperlink"/>
    <w:rsid w:val="00A474F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F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FBD"/>
    <w:rPr>
      <w:rFonts w:ascii="Times New Roman" w:hAnsi="Times New Roman" w:cs="Times New Roman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985F60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avidson</dc:creator>
  <cp:keywords/>
  <dc:description/>
  <cp:lastModifiedBy>Joel Ray</cp:lastModifiedBy>
  <cp:revision>6</cp:revision>
  <dcterms:created xsi:type="dcterms:W3CDTF">2020-03-12T22:33:00Z</dcterms:created>
  <dcterms:modified xsi:type="dcterms:W3CDTF">2020-04-21T21:22:00Z</dcterms:modified>
</cp:coreProperties>
</file>